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CA826" w14:textId="18643220" w:rsidR="007B33D6" w:rsidRPr="00BA569D" w:rsidRDefault="007B33D6" w:rsidP="007B33D6">
      <w:pPr>
        <w:pStyle w:val="Tytu"/>
        <w:rPr>
          <w:sz w:val="24"/>
          <w:szCs w:val="24"/>
        </w:rPr>
      </w:pPr>
      <w:r w:rsidRPr="00BA569D">
        <w:rPr>
          <w:sz w:val="24"/>
          <w:szCs w:val="24"/>
        </w:rPr>
        <w:t>Development of a new chromatographic method for the determination of bakuchiol in cosmetic products</w:t>
      </w:r>
    </w:p>
    <w:p w14:paraId="57ED8928" w14:textId="2EB121B1" w:rsidR="00786153" w:rsidRPr="00BA569D" w:rsidRDefault="007B33D6" w:rsidP="007B33D6">
      <w:pPr>
        <w:spacing w:before="240"/>
        <w:ind w:left="130"/>
        <w:rPr>
          <w:rFonts w:ascii="Arial" w:hAnsi="Arial" w:cs="Arial"/>
          <w:b/>
          <w:bCs/>
        </w:rPr>
      </w:pPr>
      <w:r w:rsidRPr="00BA569D">
        <w:rPr>
          <w:rFonts w:ascii="Arial" w:hAnsi="Arial" w:cs="Arial"/>
          <w:b/>
          <w:bCs/>
        </w:rPr>
        <w:t>Supplementary Information</w:t>
      </w:r>
    </w:p>
    <w:p w14:paraId="35014674" w14:textId="0A6090F5" w:rsidR="007B33D6" w:rsidRPr="00BA569D" w:rsidRDefault="007B33D6" w:rsidP="007B33D6">
      <w:pPr>
        <w:pStyle w:val="Nagwek1"/>
        <w:spacing w:before="172"/>
        <w:ind w:left="125"/>
        <w:rPr>
          <w:rFonts w:ascii="Times New Roman"/>
          <w:b w:val="0"/>
          <w:sz w:val="14"/>
          <w:szCs w:val="20"/>
          <w:lang w:val="pl-PL"/>
        </w:rPr>
      </w:pPr>
      <w:r w:rsidRPr="00BA569D">
        <w:rPr>
          <w:sz w:val="20"/>
          <w:szCs w:val="20"/>
          <w:lang w:val="pl-PL"/>
        </w:rPr>
        <w:t>Katarzyna Kurpet</w:t>
      </w:r>
      <w:r w:rsidRPr="00BA569D">
        <w:rPr>
          <w:rFonts w:ascii="Times New Roman"/>
          <w:b w:val="0"/>
          <w:position w:val="9"/>
          <w:sz w:val="14"/>
          <w:szCs w:val="20"/>
          <w:lang w:val="pl-PL"/>
        </w:rPr>
        <w:t>1,2,*</w:t>
      </w:r>
      <w:r w:rsidRPr="00BA569D">
        <w:rPr>
          <w:sz w:val="20"/>
          <w:szCs w:val="20"/>
          <w:lang w:val="pl-PL"/>
        </w:rPr>
        <w:t>,</w:t>
      </w:r>
      <w:r w:rsidRPr="00BA569D">
        <w:rPr>
          <w:spacing w:val="-5"/>
          <w:sz w:val="20"/>
          <w:szCs w:val="20"/>
          <w:lang w:val="pl-PL"/>
        </w:rPr>
        <w:t xml:space="preserve"> </w:t>
      </w:r>
      <w:r w:rsidRPr="00BA569D">
        <w:rPr>
          <w:sz w:val="20"/>
          <w:szCs w:val="20"/>
          <w:lang w:val="pl-PL"/>
        </w:rPr>
        <w:t>Grażyna Chwatko</w:t>
      </w:r>
      <w:r w:rsidRPr="00BA569D">
        <w:rPr>
          <w:rFonts w:ascii="Times New Roman"/>
          <w:b w:val="0"/>
          <w:position w:val="9"/>
          <w:sz w:val="14"/>
          <w:szCs w:val="20"/>
          <w:lang w:val="pl-PL"/>
        </w:rPr>
        <w:t>2</w:t>
      </w:r>
    </w:p>
    <w:p w14:paraId="0CF8A7E3" w14:textId="2912586B" w:rsidR="007B33D6" w:rsidRPr="00BA569D" w:rsidRDefault="007B33D6" w:rsidP="00BA569D">
      <w:pPr>
        <w:pStyle w:val="Tekstpodstawowy"/>
        <w:spacing w:before="120" w:line="241" w:lineRule="exact"/>
        <w:ind w:left="125"/>
        <w:rPr>
          <w:rFonts w:ascii="Microsoft Sans Serif"/>
          <w:sz w:val="16"/>
          <w:szCs w:val="16"/>
        </w:rPr>
      </w:pPr>
      <w:r w:rsidRPr="00BA569D">
        <w:rPr>
          <w:position w:val="7"/>
          <w:sz w:val="10"/>
          <w:szCs w:val="16"/>
        </w:rPr>
        <w:t>1</w:t>
      </w:r>
      <w:r w:rsidRPr="00BA569D">
        <w:rPr>
          <w:rFonts w:ascii="Microsoft Sans Serif"/>
          <w:sz w:val="16"/>
          <w:szCs w:val="16"/>
        </w:rPr>
        <w:t>University of Lodz,</w:t>
      </w:r>
      <w:r w:rsidRPr="00BA569D">
        <w:rPr>
          <w:rFonts w:ascii="Microsoft Sans Serif"/>
          <w:spacing w:val="-3"/>
          <w:sz w:val="16"/>
          <w:szCs w:val="16"/>
        </w:rPr>
        <w:t xml:space="preserve"> Doctoral School of Exact and Natural Sciences</w:t>
      </w:r>
      <w:r w:rsidRPr="00BA569D">
        <w:rPr>
          <w:rFonts w:ascii="Microsoft Sans Serif"/>
          <w:sz w:val="16"/>
          <w:szCs w:val="16"/>
        </w:rPr>
        <w:t>,</w:t>
      </w:r>
      <w:r w:rsidRPr="00BA569D">
        <w:rPr>
          <w:rFonts w:ascii="Microsoft Sans Serif"/>
          <w:spacing w:val="-3"/>
          <w:sz w:val="16"/>
          <w:szCs w:val="16"/>
        </w:rPr>
        <w:t xml:space="preserve"> </w:t>
      </w:r>
      <w:r w:rsidRPr="00BA569D">
        <w:rPr>
          <w:rFonts w:ascii="Microsoft Sans Serif"/>
          <w:sz w:val="16"/>
          <w:szCs w:val="16"/>
        </w:rPr>
        <w:t xml:space="preserve">21/23 Jana </w:t>
      </w:r>
      <w:proofErr w:type="spellStart"/>
      <w:r w:rsidRPr="00BA569D">
        <w:rPr>
          <w:rFonts w:ascii="Microsoft Sans Serif"/>
          <w:sz w:val="16"/>
          <w:szCs w:val="16"/>
        </w:rPr>
        <w:t>Matejki</w:t>
      </w:r>
      <w:proofErr w:type="spellEnd"/>
      <w:r w:rsidRPr="00BA569D">
        <w:rPr>
          <w:rFonts w:ascii="Microsoft Sans Serif"/>
          <w:sz w:val="16"/>
          <w:szCs w:val="16"/>
        </w:rPr>
        <w:t xml:space="preserve"> Street, Lodz,</w:t>
      </w:r>
      <w:r w:rsidRPr="00BA569D">
        <w:rPr>
          <w:rFonts w:ascii="Microsoft Sans Serif"/>
          <w:spacing w:val="-2"/>
          <w:sz w:val="16"/>
          <w:szCs w:val="16"/>
        </w:rPr>
        <w:t xml:space="preserve"> 90-237</w:t>
      </w:r>
      <w:r w:rsidRPr="00BA569D">
        <w:rPr>
          <w:rFonts w:ascii="Microsoft Sans Serif"/>
          <w:sz w:val="16"/>
          <w:szCs w:val="16"/>
        </w:rPr>
        <w:t>,</w:t>
      </w:r>
      <w:r w:rsidRPr="00BA569D">
        <w:rPr>
          <w:rFonts w:ascii="Microsoft Sans Serif"/>
          <w:spacing w:val="-3"/>
          <w:sz w:val="16"/>
          <w:szCs w:val="16"/>
        </w:rPr>
        <w:t xml:space="preserve"> </w:t>
      </w:r>
      <w:r w:rsidRPr="00BA569D">
        <w:rPr>
          <w:rFonts w:ascii="Microsoft Sans Serif"/>
          <w:sz w:val="16"/>
          <w:szCs w:val="16"/>
        </w:rPr>
        <w:t>Poland</w:t>
      </w:r>
    </w:p>
    <w:p w14:paraId="3A4D577A" w14:textId="6358FF6F" w:rsidR="007B33D6" w:rsidRPr="00BA569D" w:rsidRDefault="007B33D6" w:rsidP="007B33D6">
      <w:pPr>
        <w:pStyle w:val="Tekstpodstawowy"/>
        <w:spacing w:line="239" w:lineRule="exact"/>
        <w:ind w:left="133"/>
        <w:rPr>
          <w:rFonts w:ascii="Microsoft Sans Serif"/>
          <w:sz w:val="16"/>
          <w:szCs w:val="16"/>
        </w:rPr>
      </w:pPr>
      <w:r w:rsidRPr="00BA569D">
        <w:rPr>
          <w:position w:val="7"/>
          <w:sz w:val="10"/>
          <w:szCs w:val="16"/>
        </w:rPr>
        <w:t>2</w:t>
      </w:r>
      <w:r w:rsidRPr="00BA569D">
        <w:rPr>
          <w:rFonts w:ascii="Microsoft Sans Serif"/>
          <w:sz w:val="16"/>
          <w:szCs w:val="16"/>
        </w:rPr>
        <w:t>University of Lodz,</w:t>
      </w:r>
      <w:r w:rsidRPr="00BA569D">
        <w:rPr>
          <w:rFonts w:ascii="Microsoft Sans Serif"/>
          <w:spacing w:val="-3"/>
          <w:sz w:val="16"/>
          <w:szCs w:val="16"/>
        </w:rPr>
        <w:t xml:space="preserve"> Faculty of Chemistry, Department of Environmental Chemistry</w:t>
      </w:r>
      <w:r w:rsidRPr="00BA569D">
        <w:rPr>
          <w:rFonts w:ascii="Microsoft Sans Serif"/>
          <w:sz w:val="16"/>
          <w:szCs w:val="16"/>
        </w:rPr>
        <w:t>,</w:t>
      </w:r>
      <w:r w:rsidRPr="00BA569D">
        <w:rPr>
          <w:rFonts w:ascii="Microsoft Sans Serif"/>
          <w:spacing w:val="-3"/>
          <w:sz w:val="16"/>
          <w:szCs w:val="16"/>
        </w:rPr>
        <w:t xml:space="preserve"> </w:t>
      </w:r>
      <w:r w:rsidRPr="00BA569D">
        <w:rPr>
          <w:rFonts w:ascii="Microsoft Sans Serif"/>
          <w:sz w:val="16"/>
          <w:szCs w:val="16"/>
        </w:rPr>
        <w:t>163/165 Pomorska Street, Lodz,</w:t>
      </w:r>
      <w:r w:rsidRPr="00BA569D">
        <w:rPr>
          <w:rFonts w:ascii="Microsoft Sans Serif"/>
          <w:spacing w:val="-2"/>
          <w:sz w:val="16"/>
          <w:szCs w:val="16"/>
        </w:rPr>
        <w:t xml:space="preserve"> </w:t>
      </w:r>
      <w:r w:rsidRPr="00BA569D">
        <w:rPr>
          <w:rFonts w:ascii="Microsoft Sans Serif"/>
          <w:spacing w:val="-2"/>
          <w:sz w:val="16"/>
          <w:szCs w:val="16"/>
        </w:rPr>
        <w:br/>
      </w:r>
      <w:r w:rsidRPr="00BA569D">
        <w:rPr>
          <w:rFonts w:ascii="Microsoft Sans Serif"/>
          <w:sz w:val="16"/>
          <w:szCs w:val="16"/>
        </w:rPr>
        <w:t>90-236,</w:t>
      </w:r>
      <w:r w:rsidRPr="00BA569D">
        <w:rPr>
          <w:rFonts w:ascii="Microsoft Sans Serif"/>
          <w:spacing w:val="-3"/>
          <w:sz w:val="16"/>
          <w:szCs w:val="16"/>
        </w:rPr>
        <w:t xml:space="preserve"> </w:t>
      </w:r>
      <w:r w:rsidRPr="00BA569D">
        <w:rPr>
          <w:rFonts w:ascii="Microsoft Sans Serif"/>
          <w:sz w:val="16"/>
          <w:szCs w:val="16"/>
        </w:rPr>
        <w:t>Poland</w:t>
      </w:r>
    </w:p>
    <w:p w14:paraId="4421BD02" w14:textId="7B18EF2D" w:rsidR="007B33D6" w:rsidRPr="00BA569D" w:rsidRDefault="007B33D6" w:rsidP="007B33D6">
      <w:pPr>
        <w:pStyle w:val="Tekstpodstawowy"/>
        <w:spacing w:line="239" w:lineRule="exact"/>
        <w:ind w:left="119"/>
        <w:rPr>
          <w:rFonts w:ascii="Microsoft Sans Serif"/>
          <w:sz w:val="16"/>
          <w:szCs w:val="16"/>
        </w:rPr>
      </w:pPr>
      <w:r w:rsidRPr="00BA569D">
        <w:rPr>
          <w:position w:val="7"/>
          <w:sz w:val="10"/>
          <w:szCs w:val="16"/>
        </w:rPr>
        <w:t>*</w:t>
      </w:r>
      <w:hyperlink r:id="rId4" w:history="1">
        <w:r w:rsidRPr="00BA569D">
          <w:rPr>
            <w:rStyle w:val="Hipercze"/>
            <w:rFonts w:ascii="Microsoft Sans Serif"/>
            <w:sz w:val="16"/>
            <w:szCs w:val="16"/>
          </w:rPr>
          <w:t>katarzyna.kurpet@edu.uni.lodz.pl</w:t>
        </w:r>
      </w:hyperlink>
      <w:r w:rsidRPr="00BA569D">
        <w:rPr>
          <w:rStyle w:val="Hipercze"/>
          <w:rFonts w:ascii="Microsoft Sans Serif"/>
          <w:sz w:val="16"/>
          <w:szCs w:val="16"/>
        </w:rPr>
        <w:t xml:space="preserve"> </w:t>
      </w:r>
    </w:p>
    <w:p w14:paraId="55F1B6DE" w14:textId="110CE321" w:rsidR="007B33D6" w:rsidRDefault="007B33D6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527ABA42" w14:textId="36721F9D" w:rsidR="007B33D6" w:rsidRDefault="00B40F3F" w:rsidP="007B33D6">
      <w:pPr>
        <w:ind w:left="133"/>
        <w:rPr>
          <w:rFonts w:ascii="Arial" w:hAnsi="Arial" w:cs="Arial"/>
          <w:b/>
          <w:bCs/>
          <w:lang w:val="en-US"/>
        </w:rPr>
      </w:pPr>
      <w:r>
        <w:rPr>
          <w:rFonts w:ascii="Arial"/>
          <w:b/>
          <w:i/>
          <w:noProof/>
          <w:sz w:val="18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FA4D932" wp14:editId="06FFC5BA">
                <wp:simplePos x="0" y="0"/>
                <wp:positionH relativeFrom="margin">
                  <wp:posOffset>-228600</wp:posOffset>
                </wp:positionH>
                <wp:positionV relativeFrom="paragraph">
                  <wp:posOffset>179070</wp:posOffset>
                </wp:positionV>
                <wp:extent cx="6042025" cy="6644005"/>
                <wp:effectExtent l="0" t="0" r="0" b="4445"/>
                <wp:wrapTopAndBottom/>
                <wp:docPr id="38" name="Grupa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2025" cy="6644005"/>
                          <a:chOff x="-2081" y="0"/>
                          <a:chExt cx="6434631" cy="8534400"/>
                        </a:xfrm>
                      </wpg:grpSpPr>
                      <wps:wsp>
                        <wps:cNvPr id="37" name="Pole tekstowe 37"/>
                        <wps:cNvSpPr txBox="1"/>
                        <wps:spPr>
                          <a:xfrm>
                            <a:off x="-2081" y="8153400"/>
                            <a:ext cx="6385560" cy="3810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4B1B9C7" w14:textId="1A9AE010" w:rsidR="00BA569D" w:rsidRPr="009776BE" w:rsidRDefault="00BA569D" w:rsidP="00BA569D">
                              <w:pPr>
                                <w:pStyle w:val="Legenda"/>
                                <w:jc w:val="both"/>
                                <w:rPr>
                                  <w:rFonts w:ascii="Arial"/>
                                  <w:b/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instrText xml:space="preserve"> SEQ Figure \* ARABIC </w:instrTex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14099C">
                                <w:rPr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1B1A6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Comparison</w:t>
                              </w:r>
                              <w:r w:rsidRPr="009776BE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of the extraction efficiency of commonly used extraction solvent for commercially available cosmetic products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(n = 3)</w:t>
                              </w:r>
                              <w:r w:rsidRPr="009776BE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6" name="Grupa 36"/>
                        <wpg:cNvGrpSpPr/>
                        <wpg:grpSpPr>
                          <a:xfrm>
                            <a:off x="45720" y="0"/>
                            <a:ext cx="6386830" cy="7893050"/>
                            <a:chOff x="0" y="0"/>
                            <a:chExt cx="6386830" cy="7893050"/>
                          </a:xfrm>
                        </wpg:grpSpPr>
                        <wpg:graphicFrame>
                          <wpg:cNvPr id="29" name="Wykres 29">
                            <a:extLst>
                              <a:ext uri="{FF2B5EF4-FFF2-40B4-BE49-F238E27FC236}">
                                <a16:creationId xmlns:a16="http://schemas.microsoft.com/office/drawing/2014/main" id="{7DE17331-3A24-4FC1-AC5F-D7AEDF74F247}"/>
                              </a:ext>
                            </a:extLst>
                          </wpg:cNvPr>
                          <wpg:cNvFrPr/>
                          <wpg:xfrm>
                            <a:off x="3139440" y="0"/>
                            <a:ext cx="3239770" cy="19799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g:graphicFrame>
                          <wpg:cNvPr id="28" name="Wykres 28">
                            <a:extLst>
                              <a:ext uri="{FF2B5EF4-FFF2-40B4-BE49-F238E27FC236}">
                                <a16:creationId xmlns:a16="http://schemas.microsoft.com/office/drawing/2014/main" id="{66E1D84F-7D16-4A3C-B1B5-08E6C90EEA5D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239770" cy="19799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g:graphicFrame>
                          <wpg:cNvPr id="30" name="Wykres 30">
                            <a:extLst>
                              <a:ext uri="{FF2B5EF4-FFF2-40B4-BE49-F238E27FC236}">
                                <a16:creationId xmlns:a16="http://schemas.microsoft.com/office/drawing/2014/main" id="{17B99252-7E33-4410-B39D-7B72954385FE}"/>
                              </a:ext>
                            </a:extLst>
                          </wpg:cNvPr>
                          <wpg:cNvFrPr/>
                          <wpg:xfrm>
                            <a:off x="0" y="1950720"/>
                            <a:ext cx="3239770" cy="19799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g:graphicFrame>
                          <wpg:cNvPr id="31" name="Wykres 31">
                            <a:extLst>
                              <a:ext uri="{FF2B5EF4-FFF2-40B4-BE49-F238E27FC236}">
                                <a16:creationId xmlns:a16="http://schemas.microsoft.com/office/drawing/2014/main" id="{8E2A5A54-F105-45C5-A104-B7FB01DEB2E4}"/>
                              </a:ext>
                            </a:extLst>
                          </wpg:cNvPr>
                          <wpg:cNvFrPr/>
                          <wpg:xfrm>
                            <a:off x="3147060" y="1950720"/>
                            <a:ext cx="3239770" cy="19799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g:graphicFrame>
                          <wpg:cNvPr id="32" name="Wykres 32">
                            <a:extLst>
                              <a:ext uri="{FF2B5EF4-FFF2-40B4-BE49-F238E27FC236}">
                                <a16:creationId xmlns:a16="http://schemas.microsoft.com/office/drawing/2014/main" id="{E4AC6F12-6372-4BF5-815D-B61B2EAB45A2}"/>
                              </a:ext>
                            </a:extLst>
                          </wpg:cNvPr>
                          <wpg:cNvFrPr/>
                          <wpg:xfrm>
                            <a:off x="0" y="3931920"/>
                            <a:ext cx="3239770" cy="19799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g:graphicFrame>
                          <wpg:cNvPr id="33" name="Wykres 33">
                            <a:extLst>
                              <a:ext uri="{FF2B5EF4-FFF2-40B4-BE49-F238E27FC236}">
                                <a16:creationId xmlns:a16="http://schemas.microsoft.com/office/drawing/2014/main" id="{A5A8AA8F-0737-4C72-BA80-FDC7528562E4}"/>
                              </a:ext>
                            </a:extLst>
                          </wpg:cNvPr>
                          <wpg:cNvFrPr/>
                          <wpg:xfrm>
                            <a:off x="3147060" y="3931920"/>
                            <a:ext cx="3239770" cy="19799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g:graphicFrame>
                          <wpg:cNvPr id="34" name="Wykres 34">
                            <a:extLst>
                              <a:ext uri="{FF2B5EF4-FFF2-40B4-BE49-F238E27FC236}">
                                <a16:creationId xmlns:a16="http://schemas.microsoft.com/office/drawing/2014/main" id="{C4EEFB4D-2EA2-430F-9C4E-0FA6D3EC3433}"/>
                              </a:ext>
                            </a:extLst>
                          </wpg:cNvPr>
                          <wpg:cNvFrPr/>
                          <wpg:xfrm>
                            <a:off x="1577340" y="5913120"/>
                            <a:ext cx="3239770" cy="19799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A4D932" id="Grupa 38" o:spid="_x0000_s1026" style="position:absolute;left:0;text-align:left;margin-left:-18pt;margin-top:14.1pt;width:475.75pt;height:523.15pt;z-index:251658240;mso-position-horizontal-relative:margin;mso-width-relative:margin;mso-height-relative:margin" coordorigin="-20" coordsize="64346,85344" o:gfxdata="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37" o:spid="_x0000_s1027" type="#_x0000_t202" style="position:absolute;left:-20;top:81534;width:63854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" stroked="f">
                  <v:textbox inset="0,0,0,0">
                    <w:txbxContent>
                      <w:p w14:paraId="04B1B9C7" w14:textId="1A9AE010" w:rsidR="00BA569D" w:rsidRPr="009776BE" w:rsidRDefault="00BA569D" w:rsidP="00BA569D">
                        <w:pPr>
                          <w:pStyle w:val="Legenda"/>
                          <w:jc w:val="both"/>
                          <w:rPr>
                            <w:rFonts w:ascii="Arial"/>
                            <w:b/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begin"/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instrText xml:space="preserve"> SEQ Figure \* ARABIC </w:instrTex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separate"/>
                        </w:r>
                        <w:r w:rsidR="0014099C">
                          <w:rPr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  <w:t>1</w: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end"/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1B1A6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Comparison</w:t>
                        </w:r>
                        <w:r w:rsidRPr="009776BE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of the extraction efficiency of commonly used extraction solvent for commercially available cosmetic products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(n = 3)</w:t>
                        </w:r>
                        <w:r w:rsidRPr="009776BE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group id="Grupa 36" o:spid="_x0000_s1028" style="position:absolute;left:457;width:63868;height:78930" coordsize="63868,789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Wykres 29" o:spid="_x0000_s1029" type="#_x0000_t75" style="position:absolute;left:31398;width:32395;height:198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">
                    <v:imagedata r:id="rId12" o:title=""/>
                    <o:lock v:ext="edit" aspectratio="f"/>
                  </v:shape>
                  <v:shape id="Wykres 28" o:spid="_x0000_s1030" type="#_x0000_t75" style="position:absolute;left:-23;width:32395;height:198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">
                    <v:imagedata r:id="rId13" o:title=""/>
                    <o:lock v:ext="edit" aspectratio="f"/>
                  </v:shape>
                  <v:shape id="Wykres 30" o:spid="_x0000_s1031" type="#_x0000_t75" style="position:absolute;left:-23;top:19497;width:32395;height:198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">
                    <v:imagedata r:id="rId14" o:title=""/>
                    <o:lock v:ext="edit" aspectratio="f"/>
                  </v:shape>
                  <v:shape id="Wykres 31" o:spid="_x0000_s1032" type="#_x0000_t75" style="position:absolute;left:31463;top:19497;width:32395;height:198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">
                    <v:imagedata r:id="rId15" o:title=""/>
                    <o:lock v:ext="edit" aspectratio="f"/>
                  </v:shape>
                  <v:shape id="Wykres 32" o:spid="_x0000_s1033" type="#_x0000_t75" style="position:absolute;left:-23;top:39308;width:32395;height:198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">
                    <v:imagedata r:id="rId16" o:title=""/>
                    <o:lock v:ext="edit" aspectratio="f"/>
                  </v:shape>
                  <v:shape id="Wykres 33" o:spid="_x0000_s1034" type="#_x0000_t75" style="position:absolute;left:31463;top:39308;width:32395;height:198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">
                    <v:imagedata r:id="rId17" o:title=""/>
                    <o:lock v:ext="edit" aspectratio="f"/>
                  </v:shape>
                  <v:shape id="Wykres 34" o:spid="_x0000_s1035" type="#_x0000_t75" style="position:absolute;left:15752;top:59120;width:32395;height:198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">
                    <v:imagedata r:id="rId18" o:title=""/>
                    <o:lock v:ext="edit" aspectratio="f"/>
                  </v:shape>
                </v:group>
                <w10:wrap type="topAndBottom" anchorx="margin"/>
              </v:group>
            </w:pict>
          </mc:Fallback>
        </mc:AlternateContent>
      </w:r>
    </w:p>
    <w:p w14:paraId="3826184A" w14:textId="564D5C9B" w:rsidR="00BA569D" w:rsidRDefault="00A878BC" w:rsidP="007B33D6">
      <w:pPr>
        <w:ind w:left="133"/>
        <w:rPr>
          <w:rFonts w:ascii="Arial" w:hAnsi="Arial" w:cs="Arial"/>
          <w:b/>
          <w:bCs/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5A52C86D" wp14:editId="37126A35">
                <wp:simplePos x="0" y="0"/>
                <wp:positionH relativeFrom="margin">
                  <wp:posOffset>255905</wp:posOffset>
                </wp:positionH>
                <wp:positionV relativeFrom="paragraph">
                  <wp:posOffset>3015615</wp:posOffset>
                </wp:positionV>
                <wp:extent cx="5219700" cy="3023235"/>
                <wp:effectExtent l="0" t="0" r="0" b="5715"/>
                <wp:wrapNone/>
                <wp:docPr id="1796008425" name="Grupa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9700" cy="3023235"/>
                          <a:chOff x="0" y="0"/>
                          <a:chExt cx="5219700" cy="3023235"/>
                        </a:xfrm>
                      </wpg:grpSpPr>
                      <wpg:graphicFrame>
                        <wpg:cNvPr id="44" name="Wykres 44">
                          <a:extLst>
                            <a:ext uri="{FF2B5EF4-FFF2-40B4-BE49-F238E27FC236}">
                              <a16:creationId xmlns:a16="http://schemas.microsoft.com/office/drawing/2014/main" id="{2C9AA236-4138-44DD-B68C-04EC32E30BB5}"/>
                            </a:ext>
                          </a:extLst>
                        </wpg:cNvPr>
                        <wpg:cNvFrPr/>
                        <wpg:xfrm>
                          <a:off x="0" y="0"/>
                          <a:ext cx="5219700" cy="25914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s:wsp>
                        <wps:cNvPr id="1" name="Pole tekstowe 1"/>
                        <wps:cNvSpPr txBox="1"/>
                        <wps:spPr>
                          <a:xfrm>
                            <a:off x="602673" y="2604135"/>
                            <a:ext cx="4480560" cy="4191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49B17DD" w14:textId="6AC5CEFB" w:rsidR="00BA569D" w:rsidRPr="001B1A68" w:rsidRDefault="00BA569D" w:rsidP="00BA569D">
                              <w:pPr>
                                <w:pStyle w:val="Legenda"/>
                                <w:rPr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B1A6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Effect of extraction time on mean peak area of ba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k</w:t>
                              </w:r>
                              <w:r w:rsidRPr="001B1A6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uchiol for serum 1 (n = 3)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52C86D" id="Grupa 2" o:spid="_x0000_s1036" style="position:absolute;left:0;text-align:left;margin-left:20.15pt;margin-top:237.45pt;width:411pt;height:238.05pt;z-index:-251654144;mso-position-horizontal-relative:margin" coordsize="52197,3023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">
                <v:shape id="Wykres 44" o:spid="_x0000_s1037" type="#_x0000_t75" style="position:absolute;width:52181;height:2590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">
                  <v:imagedata r:id="rId20" o:title=""/>
                  <o:lock v:ext="edit" aspectratio="f"/>
                </v:shape>
                <v:shape id="Pole tekstowe 1" o:spid="_x0000_s1038" type="#_x0000_t202" style="position:absolute;left:6026;top:26041;width:44806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149B17DD" w14:textId="6AC5CEFB" w:rsidR="00BA569D" w:rsidRPr="001B1A68" w:rsidRDefault="00BA569D" w:rsidP="00BA569D">
                        <w:pPr>
                          <w:pStyle w:val="Legenda"/>
                          <w:rPr>
                            <w:bCs/>
                            <w:i w:val="0"/>
                            <w:iCs w:val="0"/>
                            <w:noProof/>
                            <w:color w:val="auto"/>
                            <w:sz w:val="22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3</w: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1B1A6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Effect of extraction time on mean peak area of ba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k</w:t>
                        </w:r>
                        <w:r w:rsidRPr="001B1A6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uchiol for serum 1 (n = 3)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A569D">
        <w:rPr>
          <w:bCs/>
          <w:iCs/>
          <w:noProof/>
          <w:sz w:val="20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A32E48E" wp14:editId="44F99D40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5441315" cy="3030220"/>
                <wp:effectExtent l="0" t="0" r="6985" b="0"/>
                <wp:wrapTopAndBottom/>
                <wp:docPr id="1635057960" name="Grup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1315" cy="3030220"/>
                          <a:chOff x="0" y="0"/>
                          <a:chExt cx="5441371" cy="3030220"/>
                        </a:xfrm>
                      </wpg:grpSpPr>
                      <wps:wsp>
                        <wps:cNvPr id="43" name="Pole tekstowe 43"/>
                        <wps:cNvSpPr txBox="1"/>
                        <wps:spPr>
                          <a:xfrm>
                            <a:off x="221671" y="2611120"/>
                            <a:ext cx="5219700" cy="4191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337C5FC" w14:textId="593EFE60" w:rsidR="00BA569D" w:rsidRPr="00974ABF" w:rsidRDefault="00BA569D" w:rsidP="00BA569D">
                              <w:pPr>
                                <w:pStyle w:val="Legenda"/>
                                <w:jc w:val="both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instrText xml:space="preserve"> SEQ Figure \* ARABIC </w:instrTex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14099C">
                                <w:rPr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1B1A6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Pr="001B1A6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974ABF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F3E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Diagram of the relationship between the average peak area and the ratio of the mass of the cosmetic to the volume of the extractant for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F3E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erum 1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(n = 3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aphicFrame>
                        <wpg:cNvPr id="40" name="Wykres 40">
                          <a:extLst>
                            <a:ext uri="{FF2B5EF4-FFF2-40B4-BE49-F238E27FC236}">
                              <a16:creationId xmlns:a16="http://schemas.microsoft.com/office/drawing/2014/main" id="{D1FBF97C-9F2F-4F77-AD5C-77A0304828CF}"/>
                            </a:ext>
                          </a:extLst>
                        </wpg:cNvPr>
                        <wpg:cNvFrPr/>
                        <wpg:xfrm>
                          <a:off x="0" y="0"/>
                          <a:ext cx="5219700" cy="25914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6A32E48E" id="Grupa 1" o:spid="_x0000_s1039" style="position:absolute;left:0;text-align:left;margin-left:0;margin-top:0;width:428.45pt;height:238.6pt;z-index:251660288;mso-position-horizontal:center;mso-position-horizontal-relative:margin" coordsize="54413,3030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">
                <v:shape id="Pole tekstowe 43" o:spid="_x0000_s1040" type="#_x0000_t202" style="position:absolute;left:2216;top:26111;width:5219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" stroked="f">
                  <v:textbox style="mso-fit-shape-to-text:t" inset="0,0,0,0">
                    <w:txbxContent>
                      <w:p w14:paraId="2337C5FC" w14:textId="593EFE60" w:rsidR="00BA569D" w:rsidRPr="00974ABF" w:rsidRDefault="00BA569D" w:rsidP="00BA569D">
                        <w:pPr>
                          <w:pStyle w:val="Legenda"/>
                          <w:jc w:val="both"/>
                          <w:rPr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begin"/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instrText xml:space="preserve"> SEQ Figure \* ARABIC </w:instrTex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separate"/>
                        </w:r>
                        <w:r w:rsidR="0014099C">
                          <w:rPr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  <w:t>2</w:t>
                        </w:r>
                        <w:r w:rsidRPr="001B1A6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end"/>
                        </w:r>
                        <w:r w:rsidRPr="001B1A6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974ABF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6F3E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Diagram of the relationship between the average peak area and the ratio of the mass of the cosmetic to the volume of the extractant for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6F3E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erum 1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(n = 3).</w:t>
                        </w:r>
                      </w:p>
                    </w:txbxContent>
                  </v:textbox>
                </v:shape>
                <v:shape id="Wykres 40" o:spid="_x0000_s1041" type="#_x0000_t75" style="position:absolute;width:52182;height:2590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">
                  <v:imagedata r:id="rId22" o:title=""/>
                  <o:lock v:ext="edit" aspectratio="f"/>
                </v:shape>
                <w10:wrap type="topAndBottom" anchorx="margin"/>
              </v:group>
            </w:pict>
          </mc:Fallback>
        </mc:AlternateContent>
      </w:r>
    </w:p>
    <w:p w14:paraId="1AC2F96C" w14:textId="44F3C159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7042FC25" w14:textId="77777777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111A1988" w14:textId="77777777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3A8A78D7" w14:textId="77777777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632A48CF" w14:textId="77777777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4D132706" w14:textId="77777777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38D44256" w14:textId="77777777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55C57EB7" w14:textId="77777777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4EC82C49" w14:textId="1525361B" w:rsidR="00BA569D" w:rsidRDefault="00BA569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7CD72F18" w14:textId="01596E06" w:rsidR="00BA569D" w:rsidRDefault="00A878BC" w:rsidP="007B33D6">
      <w:pPr>
        <w:ind w:left="133"/>
        <w:rPr>
          <w:rFonts w:ascii="Arial" w:hAnsi="Arial" w:cs="Arial"/>
          <w:b/>
          <w:bCs/>
          <w:lang w:val="en-US"/>
        </w:rPr>
      </w:pPr>
      <w:r>
        <w:rPr>
          <w:rFonts w:ascii="Arial"/>
          <w:b/>
          <w:noProof/>
          <w:sz w:val="20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6A1EA64" wp14:editId="58813171">
                <wp:simplePos x="0" y="0"/>
                <wp:positionH relativeFrom="margin">
                  <wp:align>center</wp:align>
                </wp:positionH>
                <wp:positionV relativeFrom="paragraph">
                  <wp:posOffset>280035</wp:posOffset>
                </wp:positionV>
                <wp:extent cx="6791325" cy="2794000"/>
                <wp:effectExtent l="0" t="0" r="9525" b="6350"/>
                <wp:wrapTopAndBottom/>
                <wp:docPr id="534045319" name="Grupa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1325" cy="2794000"/>
                          <a:chOff x="0" y="0"/>
                          <a:chExt cx="6791325" cy="2794578"/>
                        </a:xfrm>
                      </wpg:grpSpPr>
                      <wpg:graphicFrame>
                        <wpg:cNvPr id="50" name="Wykres 50">
                          <a:extLst>
                            <a:ext uri="{FF2B5EF4-FFF2-40B4-BE49-F238E27FC236}">
                              <a16:creationId xmlns:a16="http://schemas.microsoft.com/office/drawing/2014/main" id="{BDC0B828-59D4-465A-A3BC-D394A1078900}"/>
                            </a:ext>
                          </a:extLst>
                        </wpg:cNvPr>
                        <wpg:cNvFrPr/>
                        <wpg:xfrm>
                          <a:off x="782781" y="0"/>
                          <a:ext cx="5219700" cy="25914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3"/>
                          </a:graphicData>
                        </a:graphic>
                      </wpg:graphicFrame>
                      <wps:wsp>
                        <wps:cNvPr id="55" name="Pole tekstowe 55"/>
                        <wps:cNvSpPr txBox="1"/>
                        <wps:spPr>
                          <a:xfrm>
                            <a:off x="0" y="2521528"/>
                            <a:ext cx="6791325" cy="2730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490FE39" w14:textId="1F14380C" w:rsidR="00A878BC" w:rsidRPr="00FE5778" w:rsidRDefault="00A878BC" w:rsidP="00A878BC">
                              <w:pPr>
                                <w:pStyle w:val="Legenda"/>
                                <w:jc w:val="center"/>
                                <w:rPr>
                                  <w:rFonts w:ascii="Arial"/>
                                  <w:b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1E04F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Figure 4.</w:t>
                              </w:r>
                              <w:r w:rsidRPr="00FE577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Influence of centrifugation temperature on average peak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rea</w:t>
                              </w:r>
                              <w:r w:rsidRPr="00FE577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for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E577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erum 1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(n = 3)</w:t>
                              </w:r>
                              <w:r w:rsidRPr="00FE577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A1EA64" id="Grupa 3" o:spid="_x0000_s1042" style="position:absolute;left:0;text-align:left;margin-left:0;margin-top:22.05pt;width:534.75pt;height:220pt;z-index:251664384;mso-position-horizontal:center;mso-position-horizontal-relative:margin" coordsize="67913,27945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">
                <v:shape id="Wykres 50" o:spid="_x0000_s1043" type="#_x0000_t75" style="position:absolute;left:7802;width:52243;height:2591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">
                  <v:imagedata r:id="rId24" o:title=""/>
                  <o:lock v:ext="edit" aspectratio="f"/>
                </v:shape>
                <v:shape id="Pole tekstowe 55" o:spid="_x0000_s1044" type="#_x0000_t202" style="position:absolute;top:25215;width:67913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" stroked="f">
                  <v:textbox style="mso-fit-shape-to-text:t" inset="0,0,0,0">
                    <w:txbxContent>
                      <w:p w14:paraId="6490FE39" w14:textId="1F14380C" w:rsidR="00A878BC" w:rsidRPr="00FE5778" w:rsidRDefault="00A878BC" w:rsidP="00A878BC">
                        <w:pPr>
                          <w:pStyle w:val="Legenda"/>
                          <w:jc w:val="center"/>
                          <w:rPr>
                            <w:rFonts w:ascii="Arial"/>
                            <w:b/>
                            <w:i w:val="0"/>
                            <w:iCs w:val="0"/>
                            <w:noProof/>
                            <w:color w:val="auto"/>
                            <w:sz w:val="22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1E04F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Figure 4.</w:t>
                        </w:r>
                        <w:r w:rsidRPr="00FE577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Influence of centrifugation temperature on average peak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rea</w:t>
                        </w:r>
                        <w:r w:rsidRPr="00FE577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for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FE577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erum 1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(n = 3)</w:t>
                        </w:r>
                        <w:r w:rsidRPr="00FE577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5C7976F1" w14:textId="48E88FD6" w:rsidR="00BA569D" w:rsidRDefault="00450ED8" w:rsidP="007B33D6">
      <w:pPr>
        <w:ind w:left="133"/>
        <w:rPr>
          <w:rFonts w:ascii="Arial" w:hAnsi="Arial" w:cs="Arial"/>
          <w:b/>
          <w:bCs/>
          <w:lang w:val="en-US"/>
        </w:rPr>
      </w:pPr>
      <w:r>
        <w:rPr>
          <w:bCs/>
          <w:iCs/>
          <w:noProof/>
          <w:sz w:val="20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DBE0BAC" wp14:editId="52AE2B10">
                <wp:simplePos x="0" y="0"/>
                <wp:positionH relativeFrom="margin">
                  <wp:posOffset>-401320</wp:posOffset>
                </wp:positionH>
                <wp:positionV relativeFrom="paragraph">
                  <wp:posOffset>2576195</wp:posOffset>
                </wp:positionV>
                <wp:extent cx="6534150" cy="2760345"/>
                <wp:effectExtent l="0" t="0" r="0" b="1905"/>
                <wp:wrapTopAndBottom/>
                <wp:docPr id="997290822" name="Grupa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4150" cy="2760345"/>
                          <a:chOff x="0" y="0"/>
                          <a:chExt cx="6534265" cy="2760345"/>
                        </a:xfrm>
                      </wpg:grpSpPr>
                      <wpg:grpSp>
                        <wpg:cNvPr id="39" name="Grupa 39"/>
                        <wpg:cNvGrpSpPr/>
                        <wpg:grpSpPr>
                          <a:xfrm>
                            <a:off x="0" y="0"/>
                            <a:ext cx="6478270" cy="2159635"/>
                            <a:chOff x="0" y="0"/>
                            <a:chExt cx="6478270" cy="2159635"/>
                          </a:xfrm>
                        </wpg:grpSpPr>
                        <pic:pic xmlns:pic="http://schemas.openxmlformats.org/drawingml/2006/picture">
                          <pic:nvPicPr>
                            <pic:cNvPr id="35" name="Obraz 3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38500" y="0"/>
                              <a:ext cx="3239770" cy="2159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Obraz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39770" cy="2159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92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6540" y="0"/>
                              <a:ext cx="311150" cy="2514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8A2C93" w14:textId="4FCB3755" w:rsidR="00450ED8" w:rsidRPr="002445B6" w:rsidRDefault="00147671" w:rsidP="00450ED8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3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41720" y="0"/>
                              <a:ext cx="311150" cy="2514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E6E7C9" w14:textId="7603BB79" w:rsidR="00450ED8" w:rsidRPr="00014D7C" w:rsidRDefault="00147671" w:rsidP="00450ED8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95" name="Pole tekstowe 195"/>
                        <wps:cNvSpPr txBox="1"/>
                        <wps:spPr>
                          <a:xfrm>
                            <a:off x="62345" y="2341245"/>
                            <a:ext cx="6471920" cy="4191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079B9C3" w14:textId="1B91DCB4" w:rsidR="00450ED8" w:rsidRPr="00014D7C" w:rsidRDefault="00450ED8" w:rsidP="00450ED8">
                              <w:pPr>
                                <w:pStyle w:val="Legenda"/>
                                <w:jc w:val="both"/>
                                <w:rPr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014D7C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014D7C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014D7C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Representative chromatograms obtained from the analysis of (</w:t>
                              </w:r>
                              <w:r w:rsidR="0014767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014D7C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) a blank serum matrix sample and (</w:t>
                              </w:r>
                              <w:r w:rsidR="0014767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014D7C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) a serum sample containing bakuchiol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BE0BAC" id="Grupa 5" o:spid="_x0000_s1045" style="position:absolute;left:0;text-align:left;margin-left:-31.6pt;margin-top:202.85pt;width:514.5pt;height:217.35pt;z-index:251668480;mso-position-horizontal-relative:margin" coordsize="65342,2760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">
                <v:group id="Grupa 39" o:spid="_x0000_s1046" style="position:absolute;width:64782;height:21596" coordsize="64782,21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shape id="Obraz 35" o:spid="_x0000_s1047" type="#_x0000_t75" style="position:absolute;left:32385;width:32397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">
                    <v:imagedata r:id="rId27" o:title=""/>
                  </v:shape>
                  <v:shape id="Obraz 2" o:spid="_x0000_s1048" type="#_x0000_t75" style="position:absolute;width:32397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">
                    <v:imagedata r:id="rId28" o:title=""/>
                  </v:shape>
                  <v:shape id="Pole tekstowe 2" o:spid="_x0000_s1049" type="#_x0000_t202" style="position:absolute;left:27965;width:3111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" stroked="f">
                    <v:textbox>
                      <w:txbxContent>
                        <w:p w14:paraId="2E8A2C93" w14:textId="4FCB3755" w:rsidR="00450ED8" w:rsidRPr="002445B6" w:rsidRDefault="00147671" w:rsidP="00450ED8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Pole tekstowe 2" o:spid="_x0000_s1050" type="#_x0000_t202" style="position:absolute;left:61417;width:3111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" stroked="f">
                    <v:textbox>
                      <w:txbxContent>
                        <w:p w14:paraId="04E6E7C9" w14:textId="7603BB79" w:rsidR="00450ED8" w:rsidRPr="00014D7C" w:rsidRDefault="00147671" w:rsidP="00450ED8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Pole tekstowe 195" o:spid="_x0000_s1051" type="#_x0000_t202" style="position:absolute;left:623;top:23412;width:64719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" stroked="f">
                  <v:textbox style="mso-fit-shape-to-text:t" inset="0,0,0,0">
                    <w:txbxContent>
                      <w:p w14:paraId="0079B9C3" w14:textId="1B91DCB4" w:rsidR="00450ED8" w:rsidRPr="00014D7C" w:rsidRDefault="00450ED8" w:rsidP="00450ED8">
                        <w:pPr>
                          <w:pStyle w:val="Legenda"/>
                          <w:jc w:val="both"/>
                          <w:rPr>
                            <w:bCs/>
                            <w:i w:val="0"/>
                            <w:iCs w:val="0"/>
                            <w:noProof/>
                            <w:color w:val="auto"/>
                            <w:sz w:val="22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014D7C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6</w:t>
                        </w:r>
                        <w:r w:rsidRPr="00014D7C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014D7C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Representative chromatograms obtained from the analysis of (</w:t>
                        </w:r>
                        <w:r w:rsidR="0014767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</w:t>
                        </w:r>
                        <w:r w:rsidRPr="00014D7C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) a blank serum matrix sample and (</w:t>
                        </w:r>
                        <w:r w:rsidR="0014767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b</w:t>
                        </w:r>
                        <w:r w:rsidRPr="00014D7C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) a serum sample containing bakuchiol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7C49E5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561271F" wp14:editId="6F52B31C">
                <wp:simplePos x="0" y="0"/>
                <wp:positionH relativeFrom="margin">
                  <wp:posOffset>-430530</wp:posOffset>
                </wp:positionH>
                <wp:positionV relativeFrom="paragraph">
                  <wp:posOffset>0</wp:posOffset>
                </wp:positionV>
                <wp:extent cx="6592570" cy="2475865"/>
                <wp:effectExtent l="0" t="0" r="0" b="635"/>
                <wp:wrapTopAndBottom/>
                <wp:docPr id="2090528734" name="Grupa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2570" cy="2475865"/>
                          <a:chOff x="0" y="0"/>
                          <a:chExt cx="6592570" cy="2475865"/>
                        </a:xfrm>
                      </wpg:grpSpPr>
                      <wpg:grpSp>
                        <wpg:cNvPr id="60" name="Grupa 60"/>
                        <wpg:cNvGrpSpPr/>
                        <wpg:grpSpPr>
                          <a:xfrm>
                            <a:off x="0" y="0"/>
                            <a:ext cx="6592570" cy="2167255"/>
                            <a:chOff x="0" y="0"/>
                            <a:chExt cx="6592570" cy="2167255"/>
                          </a:xfrm>
                        </wpg:grpSpPr>
                        <wpg:grpSp>
                          <wpg:cNvPr id="57" name="Grupa 57"/>
                          <wpg:cNvGrpSpPr/>
                          <wpg:grpSpPr>
                            <a:xfrm>
                              <a:off x="0" y="0"/>
                              <a:ext cx="6592570" cy="2167255"/>
                              <a:chOff x="0" y="0"/>
                              <a:chExt cx="6592570" cy="2167255"/>
                            </a:xfrm>
                          </wpg:grpSpPr>
                          <wpg:graphicFrame>
                            <wpg:cNvPr id="27" name="Wykres 27">
                              <a:extLst>
                                <a:ext uri="{FF2B5EF4-FFF2-40B4-BE49-F238E27FC236}">
                                  <a16:creationId xmlns:a16="http://schemas.microsoft.com/office/drawing/2014/main" id="{00000000-0008-0000-0000-000002000000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3239770" cy="215963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9"/>
                              </a:graphicData>
                            </a:graphic>
                          </wpg:graphicFrame>
                          <wpg:graphicFrame>
                            <wpg:cNvPr id="56" name="Wykres 56">
                              <a:extLst>
                                <a:ext uri="{FF2B5EF4-FFF2-40B4-BE49-F238E27FC236}">
                                  <a16:creationId xmlns:a16="http://schemas.microsoft.com/office/drawing/2014/main" id="{00000000-0008-0000-0000-000002000000}"/>
                                </a:ext>
                              </a:extLst>
                            </wpg:cNvPr>
                            <wpg:cNvFrPr/>
                            <wpg:xfrm>
                              <a:off x="3352800" y="7620"/>
                              <a:ext cx="3239770" cy="215963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0"/>
                              </a:graphicData>
                            </a:graphic>
                          </wpg:graphicFrame>
                        </wpg:grpSp>
                        <wps:wsp>
                          <wps:cNvPr id="58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18509" y="76200"/>
                              <a:ext cx="311150" cy="2514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44477D" w14:textId="388B4BB0" w:rsidR="007C49E5" w:rsidRPr="002445B6" w:rsidRDefault="00147671" w:rsidP="007C49E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9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040582" y="62345"/>
                              <a:ext cx="311150" cy="2514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B6C40A6" w14:textId="7C4F73F1" w:rsidR="007C49E5" w:rsidRPr="000D2941" w:rsidRDefault="00147671" w:rsidP="007C49E5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61" name="Pole tekstowe 61"/>
                        <wps:cNvSpPr txBox="1"/>
                        <wps:spPr>
                          <a:xfrm>
                            <a:off x="0" y="2202815"/>
                            <a:ext cx="6592570" cy="2730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F8DE992" w14:textId="3BF18753" w:rsidR="007C49E5" w:rsidRPr="000D2941" w:rsidRDefault="007C49E5" w:rsidP="007C49E5">
                              <w:pPr>
                                <w:pStyle w:val="Legenda"/>
                                <w:jc w:val="center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0D2941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0D2941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0D294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Excitation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14767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 w:rsidRPr="000D294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and emission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14767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 w:rsidRPr="000D294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pectra of ba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k</w:t>
                              </w:r>
                              <w:r w:rsidRPr="000D294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uchiol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61271F" id="Grupa 4" o:spid="_x0000_s1052" style="position:absolute;left:0;text-align:left;margin-left:-33.9pt;margin-top:0;width:519.1pt;height:194.95pt;z-index:251666432;mso-position-horizontal-relative:margin;mso-height-relative:margin" coordsize="65925,24758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">
                <v:group id="Grupa 60" o:spid="_x0000_s1053" style="position:absolute;width:65925;height:21672" coordsize="65925,21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group id="Grupa 57" o:spid="_x0000_s1054" style="position:absolute;width:65925;height:21672" coordsize="65925,21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shape id="Wykres 27" o:spid="_x0000_s1055" type="#_x0000_t75" style="position:absolute;width:32369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">
                      <v:imagedata r:id="rId31" o:title=""/>
                      <o:lock v:ext="edit" aspectratio="f"/>
                    </v:shape>
                    <v:shape id="Wykres 56" o:spid="_x0000_s1056" type="#_x0000_t75" style="position:absolute;left:33528;top:60;width:32369;height:216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">
                      <v:imagedata r:id="rId32" o:title=""/>
                      <o:lock v:ext="edit" aspectratio="f"/>
                    </v:shape>
                  </v:group>
                  <v:shape id="Pole tekstowe 2" o:spid="_x0000_s1057" type="#_x0000_t202" style="position:absolute;left:26185;top:762;width:3111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U67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" stroked="f">
                    <v:textbox>
                      <w:txbxContent>
                        <w:p w14:paraId="5E44477D" w14:textId="388B4BB0" w:rsidR="007C49E5" w:rsidRPr="002445B6" w:rsidRDefault="00147671" w:rsidP="007C49E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Pole tekstowe 2" o:spid="_x0000_s1058" type="#_x0000_t202" style="position:absolute;left:60405;top:623;width:31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esg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8Rw+X8IPkKs3AAAA//8DAFBLAQItABQABgAIAAAAIQDb4fbL7gAAAIUBAAATAAAAAAAAAAAAAAAA&#10;AAAAAABbQ29udGVudF9UeXBlc10ueG1sUEsBAi0AFAAGAAgAAAAhAFr0LFu/AAAAFQEAAAsAAAAA&#10;AAAAAAAAAAAAHwEAAF9yZWxzLy5yZWxzUEsBAi0AFAAGAAgAAAAhAIox6yDBAAAA2wAAAA8AAAAA&#10;AAAAAAAAAAAABwIAAGRycy9kb3ducmV2LnhtbFBLBQYAAAAAAwADALcAAAD1AgAAAAA=&#10;" stroked="f">
                    <v:textbox>
                      <w:txbxContent>
                        <w:p w14:paraId="0B6C40A6" w14:textId="7C4F73F1" w:rsidR="007C49E5" w:rsidRPr="000D2941" w:rsidRDefault="00147671" w:rsidP="007C49E5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Pole tekstowe 61" o:spid="_x0000_s1059" type="#_x0000_t202" style="position:absolute;top:22028;width:65925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" stroked="f">
                  <v:textbox style="mso-fit-shape-to-text:t" inset="0,0,0,0">
                    <w:txbxContent>
                      <w:p w14:paraId="2F8DE992" w14:textId="3BF18753" w:rsidR="007C49E5" w:rsidRPr="000D2941" w:rsidRDefault="007C49E5" w:rsidP="007C49E5">
                        <w:pPr>
                          <w:pStyle w:val="Legenda"/>
                          <w:jc w:val="center"/>
                          <w:rPr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0D2941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5</w:t>
                        </w:r>
                        <w:r w:rsidRPr="000D2941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0D294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Excitation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</w:t>
                        </w:r>
                        <w:r w:rsidR="0014767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) </w:t>
                        </w:r>
                        <w:r w:rsidRPr="000D294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and emission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</w:t>
                        </w:r>
                        <w:r w:rsidR="0014767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b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) </w:t>
                        </w:r>
                        <w:r w:rsidRPr="000D294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pectra of ba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k</w:t>
                        </w:r>
                        <w:r w:rsidRPr="000D294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uchiol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159A6602" w14:textId="1CE2DEF5" w:rsidR="00BA569D" w:rsidRDefault="00314DC3" w:rsidP="007B33D6">
      <w:pPr>
        <w:ind w:left="133"/>
        <w:rPr>
          <w:rFonts w:ascii="Arial" w:hAnsi="Arial" w:cs="Arial"/>
          <w:b/>
          <w:bCs/>
          <w:lang w:val="en-US"/>
        </w:rPr>
      </w:pPr>
      <w:r>
        <w:rPr>
          <w:bCs/>
          <w:i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9F5AC8E" wp14:editId="7EB6E23F">
                <wp:simplePos x="0" y="0"/>
                <wp:positionH relativeFrom="margin">
                  <wp:align>center</wp:align>
                </wp:positionH>
                <wp:positionV relativeFrom="paragraph">
                  <wp:posOffset>179705</wp:posOffset>
                </wp:positionV>
                <wp:extent cx="5638165" cy="3060700"/>
                <wp:effectExtent l="0" t="0" r="635" b="6350"/>
                <wp:wrapTopAndBottom/>
                <wp:docPr id="363918253" name="Grupa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165" cy="3060700"/>
                          <a:chOff x="0" y="0"/>
                          <a:chExt cx="5638165" cy="3060700"/>
                        </a:xfrm>
                      </wpg:grpSpPr>
                      <wpg:graphicFrame>
                        <wpg:cNvPr id="3" name="Wykres 3">
                          <a:extLst>
                            <a:ext uri="{FF2B5EF4-FFF2-40B4-BE49-F238E27FC236}">
                              <a16:creationId xmlns:a16="http://schemas.microsoft.com/office/drawing/2014/main" id="{2BB53667-41FA-46D5-9E36-02875ED5298F}"/>
                            </a:ext>
                          </a:extLst>
                        </wpg:cNvPr>
                        <wpg:cNvFrPr/>
                        <wpg:xfrm>
                          <a:off x="533400" y="0"/>
                          <a:ext cx="4572000" cy="263271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3"/>
                          </a:graphicData>
                        </a:graphic>
                      </wpg:graphicFrame>
                      <wps:wsp>
                        <wps:cNvPr id="196" name="Pole tekstowe 196"/>
                        <wps:cNvSpPr txBox="1"/>
                        <wps:spPr>
                          <a:xfrm>
                            <a:off x="0" y="2632075"/>
                            <a:ext cx="5638165" cy="42862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5A28CA1" w14:textId="5D7F79CE" w:rsidR="00314DC3" w:rsidRPr="00145E0D" w:rsidRDefault="00314DC3" w:rsidP="00314DC3">
                              <w:pPr>
                                <w:pStyle w:val="Legenda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145E0D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145E0D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145E0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Calibration curve of spiked serum samples at concentration range of 0.5-50.0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sym w:font="Symbol" w:char="F06D"/>
                              </w:r>
                              <w:r w:rsidRPr="00145E0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g g</w:t>
                              </w:r>
                              <w:r w:rsidRPr="00465FE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 w:rsidRPr="00145E0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of bakuchiol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F5AC8E" id="Grupa 6" o:spid="_x0000_s1060" style="position:absolute;left:0;text-align:left;margin-left:0;margin-top:14.15pt;width:443.95pt;height:241pt;z-index:251670528;mso-position-horizontal:center;mso-position-horizontal-relative:margin" coordsize="56381,30607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">
                <v:shape id="Wykres 3" o:spid="_x0000_s1061" type="#_x0000_t75" style="position:absolute;left:5364;width:45659;height:263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">
                  <v:imagedata r:id="rId34" o:title=""/>
                  <o:lock v:ext="edit" aspectratio="f"/>
                </v:shape>
                <v:shape id="Pole tekstowe 196" o:spid="_x0000_s1062" type="#_x0000_t202" style="position:absolute;top:26320;width:56381;height:4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" stroked="f">
                  <v:textbox style="mso-fit-shape-to-text:t" inset="0,0,0,0">
                    <w:txbxContent>
                      <w:p w14:paraId="45A28CA1" w14:textId="5D7F79CE" w:rsidR="00314DC3" w:rsidRPr="00145E0D" w:rsidRDefault="00314DC3" w:rsidP="00314DC3">
                        <w:pPr>
                          <w:pStyle w:val="Legenda"/>
                          <w:rPr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145E0D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7</w:t>
                        </w:r>
                        <w:r w:rsidRPr="00145E0D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145E0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Calibration curve of spiked serum samples at concentration range of 0.5-50.0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sym w:font="Symbol" w:char="F06D"/>
                        </w:r>
                        <w:r w:rsidRPr="00145E0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g g</w:t>
                        </w:r>
                        <w:r w:rsidRPr="00465FE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 w:rsidRPr="00145E0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of bakuchiol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33B49AA6" w14:textId="77777777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64CB05A8" w14:textId="6553B17C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6054488" wp14:editId="49127822">
                <wp:simplePos x="0" y="0"/>
                <wp:positionH relativeFrom="margin">
                  <wp:align>center</wp:align>
                </wp:positionH>
                <wp:positionV relativeFrom="paragraph">
                  <wp:posOffset>271145</wp:posOffset>
                </wp:positionV>
                <wp:extent cx="5558444" cy="3171825"/>
                <wp:effectExtent l="0" t="0" r="4445" b="9525"/>
                <wp:wrapTopAndBottom/>
                <wp:docPr id="1119397484" name="Grupa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8444" cy="3171825"/>
                          <a:chOff x="796636" y="0"/>
                          <a:chExt cx="5558733" cy="3171825"/>
                        </a:xfrm>
                      </wpg:grpSpPr>
                      <wpg:grpSp>
                        <wpg:cNvPr id="23" name="Grupa 20"/>
                        <wpg:cNvGrpSpPr/>
                        <wpg:grpSpPr>
                          <a:xfrm>
                            <a:off x="796636" y="0"/>
                            <a:ext cx="4762500" cy="2519680"/>
                            <a:chOff x="0" y="0"/>
                            <a:chExt cx="5760720" cy="3818255"/>
                          </a:xfrm>
                        </wpg:grpSpPr>
                        <pic:pic xmlns:pic="http://schemas.openxmlformats.org/drawingml/2006/picture">
                          <pic:nvPicPr>
                            <pic:cNvPr id="24" name="Obraz 24"/>
                            <pic:cNvPicPr>
                              <a:picLocks noGrp="1" noChangeAspect="1"/>
                            </pic:cNvPicPr>
                          </pic:nvPicPr>
                          <pic:blipFill>
                            <a:blip r:embed="rId3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60720" cy="38182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" name="Obraz 2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62200" y="0"/>
                              <a:ext cx="3267710" cy="2178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97" name="Pole tekstowe 197"/>
                        <wps:cNvSpPr txBox="1"/>
                        <wps:spPr>
                          <a:xfrm>
                            <a:off x="800100" y="2597150"/>
                            <a:ext cx="5555269" cy="57467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3BE74C0" w14:textId="45833FE3" w:rsidR="001358AB" w:rsidRPr="00A64185" w:rsidRDefault="001358AB" w:rsidP="001358AB">
                              <w:pPr>
                                <w:pStyle w:val="Legenda"/>
                                <w:jc w:val="both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A64185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A64185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A6418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Examples of overlayed chromatograms obtained during carry-over measurements: pink lin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–</w:t>
                              </w:r>
                              <w:r w:rsidRPr="00A6418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blank sample, blue lin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–</w:t>
                              </w:r>
                              <w:r w:rsidRPr="00A6418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the highest calibration standard (ULOQ = 50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sym w:font="Symbol" w:char="F06D"/>
                              </w:r>
                              <w:r w:rsidRPr="00A6418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g g</w:t>
                              </w:r>
                              <w:r w:rsidRPr="008A3673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 w:rsidRPr="00A6418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). Retention time of bakuchiol ~ 6.4 mi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6054488" id="Grupa 7" o:spid="_x0000_s1063" style="position:absolute;left:0;text-align:left;margin-left:0;margin-top:21.35pt;width:437.65pt;height:249.75pt;z-index:251672576;mso-position-horizontal:center;mso-position-horizontal-relative:margin;mso-width-relative:margin" coordorigin="7966" coordsize="55587,317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">
                <v:group id="Grupa 20" o:spid="_x0000_s1064" style="position:absolute;left:7966;width:47625;height:25196" coordsize="57607,38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Obraz 25" o:spid="_x0000_s1066" type="#_x0000_t75" style="position:absolute;left:23622;width:32677;height:21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">
                    <v:imagedata r:id="rId37" o:title=""/>
                  </v:shape>
                </v:group>
                <v:shape id="Pole tekstowe 197" o:spid="_x0000_s1067" type="#_x0000_t202" style="position:absolute;left:8001;top:25971;width:55552;height:5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" stroked="f">
                  <v:textbox style="mso-fit-shape-to-text:t" inset="0,0,0,0">
                    <w:txbxContent>
                      <w:p w14:paraId="43BE74C0" w14:textId="45833FE3" w:rsidR="001358AB" w:rsidRPr="00A64185" w:rsidRDefault="001358AB" w:rsidP="001358AB">
                        <w:pPr>
                          <w:pStyle w:val="Legenda"/>
                          <w:jc w:val="both"/>
                          <w:rPr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A64185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8</w:t>
                        </w:r>
                        <w:r w:rsidRPr="00A64185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A6418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Examples of overlayed chromatograms obtained during carry-over measurements: pink lin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–</w:t>
                        </w:r>
                        <w:r w:rsidRPr="00A6418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blank sample, blue lin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–</w:t>
                        </w:r>
                        <w:r w:rsidRPr="00A6418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the highest calibration standard (ULOQ = 50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sym w:font="Symbol" w:char="F06D"/>
                        </w:r>
                        <w:r w:rsidRPr="00A6418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g g</w:t>
                        </w:r>
                        <w:r w:rsidRPr="008A3673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 w:rsidRPr="00A6418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). Retention time of bakuchiol ~ 6.4 min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50206A4E" w14:textId="1ED4D09C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073A147C" w14:textId="7C06BF8F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160FA563" w14:textId="571E18B2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  <w:r>
        <w:rPr>
          <w:bCs/>
          <w:noProof/>
          <w:sz w:val="20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6D2F20E8" wp14:editId="649783E5">
                <wp:simplePos x="0" y="0"/>
                <wp:positionH relativeFrom="margin">
                  <wp:align>center</wp:align>
                </wp:positionH>
                <wp:positionV relativeFrom="paragraph">
                  <wp:posOffset>484293</wp:posOffset>
                </wp:positionV>
                <wp:extent cx="5006340" cy="3094990"/>
                <wp:effectExtent l="0" t="0" r="3810" b="0"/>
                <wp:wrapTopAndBottom/>
                <wp:docPr id="1450049352" name="Grupa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6340" cy="3094990"/>
                          <a:chOff x="0" y="0"/>
                          <a:chExt cx="5006711" cy="3094991"/>
                        </a:xfrm>
                      </wpg:grpSpPr>
                      <wpg:graphicFrame>
                        <wpg:cNvPr id="4" name="Wykres 4">
                          <a:extLst>
                            <a:ext uri="{FF2B5EF4-FFF2-40B4-BE49-F238E27FC236}">
                              <a16:creationId xmlns:a16="http://schemas.microsoft.com/office/drawing/2014/main" id="{00000000-0008-0000-0100-000002000000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9159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8"/>
                          </a:graphicData>
                        </a:graphic>
                      </wpg:graphicFrame>
                      <wps:wsp>
                        <wps:cNvPr id="26" name="Pole tekstowe 26"/>
                        <wps:cNvSpPr txBox="1"/>
                        <wps:spPr>
                          <a:xfrm>
                            <a:off x="0" y="2812416"/>
                            <a:ext cx="5006711" cy="28257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6707129" w14:textId="2E47B23D" w:rsidR="001C2CA0" w:rsidRPr="0088035D" w:rsidRDefault="001C2CA0" w:rsidP="001C2CA0">
                              <w:pPr>
                                <w:pStyle w:val="Legenda"/>
                                <w:jc w:val="center"/>
                                <w:rPr>
                                  <w:i w:val="0"/>
                                  <w:iCs w:val="0"/>
                                  <w:noProof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88035D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9</w:t>
                              </w:r>
                              <w:r w:rsidRPr="0088035D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88035D">
                                <w:rPr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Stability of the processed cosmetic sample in autosampler at 4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sym w:font="Symbol" w:char="F0B0"/>
                              </w:r>
                              <w:r w:rsidRPr="0088035D">
                                <w:rPr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C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D2F20E8" id="Grupa 9" o:spid="_x0000_s1068" style="position:absolute;left:0;text-align:left;margin-left:0;margin-top:38.15pt;width:394.2pt;height:243.7pt;z-index:251674624;mso-position-horizontal:center;mso-position-horizontal-relative:margin;mso-width-relative:margin" coordsize="50067,3094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">
                <v:shape id="Wykres 4" o:spid="_x0000_s1069" type="#_x0000_t75" style="position:absolute;width:45723;height:291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">
                  <v:imagedata r:id="rId39" o:title=""/>
                  <o:lock v:ext="edit" aspectratio="f"/>
                </v:shape>
                <v:shape id="Pole tekstowe 26" o:spid="_x0000_s1070" type="#_x0000_t202" style="position:absolute;top:28124;width:50067;height:28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" stroked="f">
                  <v:textbox style="mso-fit-shape-to-text:t" inset="0,0,0,0">
                    <w:txbxContent>
                      <w:p w14:paraId="36707129" w14:textId="2E47B23D" w:rsidR="001C2CA0" w:rsidRPr="0088035D" w:rsidRDefault="001C2CA0" w:rsidP="001C2CA0">
                        <w:pPr>
                          <w:pStyle w:val="Legenda"/>
                          <w:jc w:val="center"/>
                          <w:rPr>
                            <w:i w:val="0"/>
                            <w:iCs w:val="0"/>
                            <w:noProof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88035D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9</w:t>
                        </w:r>
                        <w:r w:rsidRPr="0088035D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  <w:r w:rsidRPr="0088035D"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Stability of the processed cosmetic sample in autosampler at 4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sym w:font="Symbol" w:char="F0B0"/>
                        </w:r>
                        <w:r w:rsidRPr="0088035D"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C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0420D7A4" w14:textId="77777777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660F001A" w14:textId="77777777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22061CEB" w14:textId="77777777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36700D01" w14:textId="77777777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05FC619A" w14:textId="77777777" w:rsidR="00683A3D" w:rsidRDefault="00683A3D" w:rsidP="007B33D6">
      <w:pPr>
        <w:ind w:left="133"/>
        <w:rPr>
          <w:rFonts w:ascii="Arial" w:hAnsi="Arial" w:cs="Arial"/>
          <w:b/>
          <w:bCs/>
          <w:lang w:val="en-US"/>
        </w:rPr>
      </w:pPr>
    </w:p>
    <w:p w14:paraId="69F6D6D4" w14:textId="3710983F" w:rsidR="00BA569D" w:rsidRPr="007B33D6" w:rsidRDefault="002B71AC" w:rsidP="007B33D6">
      <w:pPr>
        <w:ind w:left="133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12AD87E6" wp14:editId="63E2EC3A">
                <wp:simplePos x="0" y="0"/>
                <wp:positionH relativeFrom="column">
                  <wp:posOffset>-101600</wp:posOffset>
                </wp:positionH>
                <wp:positionV relativeFrom="paragraph">
                  <wp:posOffset>0</wp:posOffset>
                </wp:positionV>
                <wp:extent cx="5930900" cy="8703310"/>
                <wp:effectExtent l="0" t="0" r="0" b="2540"/>
                <wp:wrapNone/>
                <wp:docPr id="1288028099" name="Grup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0900" cy="8703310"/>
                          <a:chOff x="0" y="0"/>
                          <a:chExt cx="5930900" cy="8703310"/>
                        </a:xfrm>
                      </wpg:grpSpPr>
                      <wpg:grpSp>
                        <wpg:cNvPr id="22" name="Grupa 22"/>
                        <wpg:cNvGrpSpPr/>
                        <wpg:grpSpPr>
                          <a:xfrm>
                            <a:off x="0" y="0"/>
                            <a:ext cx="5930900" cy="8703310"/>
                            <a:chOff x="0" y="0"/>
                            <a:chExt cx="5930900" cy="8703310"/>
                          </a:xfrm>
                        </wpg:grpSpPr>
                        <wpg:grpSp>
                          <wpg:cNvPr id="20" name="Grupa 20"/>
                          <wpg:cNvGrpSpPr/>
                          <wpg:grpSpPr>
                            <a:xfrm>
                              <a:off x="0" y="0"/>
                              <a:ext cx="5930900" cy="8078470"/>
                              <a:chOff x="0" y="0"/>
                              <a:chExt cx="5930900" cy="807847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Obraz 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700020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17" name="Pole tekstow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31720" y="0"/>
                                <a:ext cx="3111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A3C234" w14:textId="599A9A12" w:rsidR="00683A3D" w:rsidRPr="002445B6" w:rsidRDefault="00147671" w:rsidP="00683A3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6" name="Obraz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230880" y="0"/>
                                <a:ext cx="2699385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7" name="Pole tekstow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532120" y="0"/>
                                <a:ext cx="3111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5E1D29" w14:textId="260239DB" w:rsidR="00683A3D" w:rsidRPr="002445B6" w:rsidRDefault="00147671" w:rsidP="00683A3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8" name="Obraz 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2072640"/>
                                <a:ext cx="2700020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9" name="Pole tekstow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46960" y="2072640"/>
                                <a:ext cx="3111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916053" w14:textId="424E18BB" w:rsidR="00683A3D" w:rsidRPr="002445B6" w:rsidRDefault="00147671" w:rsidP="00683A3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0" name="Obraz 1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230880" y="2072640"/>
                                <a:ext cx="2700020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1" name="Pole tekstow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562600" y="2057400"/>
                                <a:ext cx="3111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290CFF" w14:textId="28A21E8D" w:rsidR="00683A3D" w:rsidRPr="002445B6" w:rsidRDefault="00147671" w:rsidP="00683A3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2" name="Obraz 1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4175760"/>
                                <a:ext cx="2700020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3" name="Pole tekstow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31720" y="4175760"/>
                                <a:ext cx="3111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E458FE" w14:textId="7AB17923" w:rsidR="00683A3D" w:rsidRPr="002445B6" w:rsidRDefault="00147671" w:rsidP="00683A3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4" name="Obraz 1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230880" y="4175760"/>
                                <a:ext cx="2700020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5" name="Pole tekstow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532120" y="4145280"/>
                                <a:ext cx="3111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36F79F" w14:textId="47E2996E" w:rsidR="00683A3D" w:rsidRPr="002445B6" w:rsidRDefault="00147671" w:rsidP="00683A3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6" name="Obraz 1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6278880"/>
                                <a:ext cx="2699385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7" name="Pole tekstow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70760" y="6278880"/>
                                <a:ext cx="3111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C63F17" w14:textId="31C3B27C" w:rsidR="00683A3D" w:rsidRPr="002445B6" w:rsidRDefault="00147671" w:rsidP="00683A3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8" name="Obraz 1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215640" y="6278880"/>
                                <a:ext cx="2699385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9" name="Pole tekstow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486400" y="6294120"/>
                                <a:ext cx="3111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6F3544" w14:textId="76B19FAA" w:rsidR="00683A3D" w:rsidRPr="002445B6" w:rsidRDefault="00147671" w:rsidP="00683A3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1" name="Pole tekstowe 21"/>
                          <wps:cNvSpPr txBox="1"/>
                          <wps:spPr>
                            <a:xfrm>
                              <a:off x="0" y="8138160"/>
                              <a:ext cx="5930900" cy="565150"/>
                            </a:xfrm>
                            <a:prstGeom prst="rect">
                              <a:avLst/>
                            </a:prstGeom>
                            <a:solidFill>
                              <a:prstClr val="whit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E5B385B" w14:textId="00ECC993" w:rsidR="00683A3D" w:rsidRPr="00C075D3" w:rsidRDefault="00683A3D" w:rsidP="00683A3D">
                                <w:pPr>
                                  <w:pStyle w:val="Legenda"/>
                                  <w:jc w:val="both"/>
                                  <w:rPr>
                                    <w:i w:val="0"/>
                                    <w:iCs w:val="0"/>
                                    <w:noProof/>
                                    <w:color w:val="auto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 xml:space="preserve">Supplementary </w:t>
                                </w:r>
                                <w:r w:rsidRPr="00DA413A">
                                  <w:rPr>
                                    <w:b/>
                                    <w:bCs/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 xml:space="preserve">Figure </w:t>
                                </w:r>
                                <w:r>
                                  <w:rPr>
                                    <w:b/>
                                    <w:bCs/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10</w:t>
                                </w:r>
                                <w:r w:rsidRPr="00DA413A">
                                  <w:rPr>
                                    <w:b/>
                                    <w:bCs/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 xml:space="preserve"> Representative chromatograms obtained from the analysis of various cosmetic products samples after extraction of bakuchiol with tetrahydrofuran: (</w:t>
                                </w:r>
                                <w:r w:rsidR="00147671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) serum 1, (</w:t>
                                </w:r>
                                <w:r w:rsidR="00147671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) cream 1, (</w:t>
                                </w:r>
                                <w:r w:rsidR="00147671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) cream 2, (</w:t>
                                </w:r>
                                <w:r w:rsidR="00147671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d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) cream 3, (</w:t>
                                </w:r>
                                <w:r w:rsidR="00147671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e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) face mask, (</w:t>
                                </w:r>
                                <w:r w:rsidR="00147671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f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) cream 4, (</w:t>
                                </w:r>
                                <w:r w:rsidR="00147671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g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) serum 2, (</w:t>
                                </w:r>
                                <w:r w:rsidR="00147671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h</w:t>
                                </w:r>
                                <w:r w:rsidRPr="00C075D3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>) serum 3.</w:t>
                                </w:r>
                                <w:r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</w:rPr>
                                  <w:t xml:space="preserve"> Retention time of bakuchiol ~ 6.4 min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770848160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536700" y="355600"/>
                            <a:ext cx="5861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C1B70B" w14:textId="7D008724" w:rsidR="002B71AC" w:rsidRPr="002B71AC" w:rsidRDefault="002B71AC" w:rsidP="002B71AC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B71AC"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  <w:t>bakuchi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41095698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524000" y="6197600"/>
                            <a:ext cx="5861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CD625C" w14:textId="77777777" w:rsidR="002B71AC" w:rsidRPr="002B71AC" w:rsidRDefault="002B71AC" w:rsidP="002B71AC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B71AC"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  <w:t>bakuchi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5271364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4737100" y="6184900"/>
                            <a:ext cx="5861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5107CA" w14:textId="77777777" w:rsidR="002B71AC" w:rsidRPr="002B71AC" w:rsidRDefault="002B71AC" w:rsidP="002B71AC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B71AC"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  <w:t>bakuchi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85285696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536700" y="5410200"/>
                            <a:ext cx="5861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5BF94B" w14:textId="77777777" w:rsidR="002B71AC" w:rsidRPr="002B71AC" w:rsidRDefault="002B71AC" w:rsidP="002B71AC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B71AC"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  <w:t>bakuchi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8861571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4775200" y="4089400"/>
                            <a:ext cx="5861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E950EF" w14:textId="77777777" w:rsidR="002B71AC" w:rsidRPr="002B71AC" w:rsidRDefault="002B71AC" w:rsidP="002B71AC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B71AC"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  <w:t>bakuchi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653437579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549400" y="2806700"/>
                            <a:ext cx="5861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12593E" w14:textId="77777777" w:rsidR="002B71AC" w:rsidRPr="002B71AC" w:rsidRDefault="002B71AC" w:rsidP="002B71AC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B71AC"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  <w:t>bakuchi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21235833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4749800" y="2616200"/>
                            <a:ext cx="5861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EBA36A" w14:textId="77777777" w:rsidR="002B71AC" w:rsidRPr="002B71AC" w:rsidRDefault="002B71AC" w:rsidP="002B71AC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B71AC"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  <w:t>bakuchi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101552167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4749800" y="812800"/>
                            <a:ext cx="5861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B86C61" w14:textId="77777777" w:rsidR="002B71AC" w:rsidRPr="002B71AC" w:rsidRDefault="002B71AC" w:rsidP="002B71AC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B71AC">
                                <w:rPr>
                                  <w:b/>
                                  <w:bCs/>
                                  <w:sz w:val="14"/>
                                  <w:szCs w:val="14"/>
                                </w:rPr>
                                <w:t>bakuchi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AD87E6" id="_x0000_s1071" style="position:absolute;left:0;text-align:left;margin-left:-8pt;margin-top:0;width:467pt;height:685.3pt;z-index:251694080" coordsize="59309,8703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">
                <v:group id="Grupa 22" o:spid="_x0000_s1072" style="position:absolute;width:59309;height:87033" coordsize="59309,87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group id="Grupa 20" o:spid="_x0000_s1073" style="position:absolute;width:59309;height:80784" coordsize="59309,80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 id="Obraz 5" o:spid="_x0000_s1074" type="#_x0000_t75" style="position:absolute;width:27000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">
                      <v:imagedata r:id="rId48" o:title=""/>
                    </v:shape>
                    <v:shape id="Pole tekstowe 2" o:spid="_x0000_s1075" type="#_x0000_t202" style="position:absolute;left:23317;width:3111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  <v:textbox>
                        <w:txbxContent>
                          <w:p w14:paraId="60A3C234" w14:textId="599A9A12" w:rsidR="00683A3D" w:rsidRPr="002445B6" w:rsidRDefault="00147671" w:rsidP="00683A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Obraz 6" o:spid="_x0000_s1076" type="#_x0000_t75" style="position:absolute;left:32308;width:26994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">
                      <v:imagedata r:id="rId49" o:title=""/>
                    </v:shape>
                    <v:shape id="Pole tekstowe 2" o:spid="_x0000_s1077" type="#_x0000_t202" style="position:absolute;left:55321;width:3111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  <v:textbox>
                        <w:txbxContent>
                          <w:p w14:paraId="055E1D29" w14:textId="260239DB" w:rsidR="00683A3D" w:rsidRPr="002445B6" w:rsidRDefault="00147671" w:rsidP="00683A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Obraz 8" o:spid="_x0000_s1078" type="#_x0000_t75" style="position:absolute;top:20726;width:27000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">
                      <v:imagedata r:id="rId50" o:title=""/>
                    </v:shape>
                    <v:shape id="Pole tekstowe 2" o:spid="_x0000_s1079" type="#_x0000_t202" style="position:absolute;left:23469;top:20726;width:31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  <v:textbox>
                        <w:txbxContent>
                          <w:p w14:paraId="06916053" w14:textId="424E18BB" w:rsidR="00683A3D" w:rsidRPr="002445B6" w:rsidRDefault="00147671" w:rsidP="00683A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  <v:shape id="Obraz 10" o:spid="_x0000_s1080" type="#_x0000_t75" style="position:absolute;left:32308;top:20726;width:27001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">
                      <v:imagedata r:id="rId51" o:title=""/>
                    </v:shape>
                    <v:shape id="Pole tekstowe 2" o:spid="_x0000_s1081" type="#_x0000_t202" style="position:absolute;left:55626;top:20574;width:3111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    <v:textbox>
                        <w:txbxContent>
                          <w:p w14:paraId="12290CFF" w14:textId="28A21E8D" w:rsidR="00683A3D" w:rsidRPr="002445B6" w:rsidRDefault="00147671" w:rsidP="00683A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  <v:shape id="Obraz 12" o:spid="_x0000_s1082" type="#_x0000_t75" style="position:absolute;top:41757;width:27000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">
                      <v:imagedata r:id="rId52" o:title=""/>
                    </v:shape>
                    <v:shape id="Pole tekstowe 2" o:spid="_x0000_s1083" type="#_x0000_t202" style="position:absolute;left:23317;top:41757;width:3111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  <v:textbox>
                        <w:txbxContent>
                          <w:p w14:paraId="4BE458FE" w14:textId="7AB17923" w:rsidR="00683A3D" w:rsidRPr="002445B6" w:rsidRDefault="00147671" w:rsidP="00683A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v:textbox>
                    </v:shape>
                    <v:shape id="Obraz 14" o:spid="_x0000_s1084" type="#_x0000_t75" style="position:absolute;left:32308;top:41757;width:27001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">
                      <v:imagedata r:id="rId53" o:title=""/>
                    </v:shape>
                    <v:shape id="Pole tekstowe 2" o:spid="_x0000_s1085" type="#_x0000_t202" style="position:absolute;left:55321;top:41452;width:3111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    <v:textbox>
                        <w:txbxContent>
                          <w:p w14:paraId="1236F79F" w14:textId="47E2996E" w:rsidR="00683A3D" w:rsidRPr="002445B6" w:rsidRDefault="00147671" w:rsidP="00683A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v:textbox>
                    </v:shape>
                    <v:shape id="Obraz 16" o:spid="_x0000_s1086" type="#_x0000_t75" style="position:absolute;top:62788;width:26993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">
                      <v:imagedata r:id="rId54" o:title=""/>
                    </v:shape>
                    <v:shape id="Pole tekstowe 2" o:spid="_x0000_s1087" type="#_x0000_t202" style="position:absolute;left:22707;top:62788;width:31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    <v:textbox>
                        <w:txbxContent>
                          <w:p w14:paraId="61C63F17" w14:textId="31C3B27C" w:rsidR="00683A3D" w:rsidRPr="002445B6" w:rsidRDefault="00147671" w:rsidP="00683A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xbxContent>
                      </v:textbox>
                    </v:shape>
                    <v:shape id="Obraz 18" o:spid="_x0000_s1088" type="#_x0000_t75" style="position:absolute;left:32156;top:62788;width:26994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">
                      <v:imagedata r:id="rId55" o:title=""/>
                    </v:shape>
                    <v:shape id="Pole tekstowe 2" o:spid="_x0000_s1089" type="#_x0000_t202" style="position:absolute;left:54864;top:62941;width:3111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" stroked="f">
                      <v:textbox>
                        <w:txbxContent>
                          <w:p w14:paraId="0D6F3544" w14:textId="76B19FAA" w:rsidR="00683A3D" w:rsidRPr="002445B6" w:rsidRDefault="00147671" w:rsidP="00683A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v:group>
                  <v:shape id="Pole tekstowe 21" o:spid="_x0000_s1090" type="#_x0000_t202" style="position:absolute;top:81381;width:59309;height:5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" stroked="f">
                    <v:textbox style="mso-fit-shape-to-text:t" inset="0,0,0,0">
                      <w:txbxContent>
                        <w:p w14:paraId="7E5B385B" w14:textId="00ECC993" w:rsidR="00683A3D" w:rsidRPr="00C075D3" w:rsidRDefault="00683A3D" w:rsidP="00683A3D">
                          <w:pPr>
                            <w:pStyle w:val="Legenda"/>
                            <w:jc w:val="both"/>
                            <w:rPr>
                              <w:i w:val="0"/>
                              <w:iCs w:val="0"/>
                              <w:noProof/>
                              <w:color w:val="auto"/>
                              <w:sz w:val="22"/>
                              <w:szCs w:val="22"/>
                            </w:rPr>
                          </w:pPr>
                          <w:r>
                            <w:rPr>
                              <w:b/>
                              <w:bCs/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 xml:space="preserve">Supplementary </w:t>
                          </w:r>
                          <w:r w:rsidRPr="00DA413A">
                            <w:rPr>
                              <w:b/>
                              <w:bCs/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 xml:space="preserve">Figure </w:t>
                          </w:r>
                          <w:r>
                            <w:rPr>
                              <w:b/>
                              <w:bCs/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10</w:t>
                          </w:r>
                          <w:r w:rsidRPr="00DA413A">
                            <w:rPr>
                              <w:b/>
                              <w:bCs/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.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 xml:space="preserve"> Representative chromatograms obtained from the analysis of various cosmetic products samples after extraction of bakuchiol with tetrahydrofuran: (</w:t>
                          </w:r>
                          <w:r w:rsidR="00147671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a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) serum 1, (</w:t>
                          </w:r>
                          <w:r w:rsidR="00147671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b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) cream 1, (</w:t>
                          </w:r>
                          <w:r w:rsidR="00147671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c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) cream 2, (</w:t>
                          </w:r>
                          <w:r w:rsidR="00147671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d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) cream 3, (</w:t>
                          </w:r>
                          <w:r w:rsidR="00147671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e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) face mask, (</w:t>
                          </w:r>
                          <w:r w:rsidR="00147671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f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) cream 4, (</w:t>
                          </w:r>
                          <w:r w:rsidR="00147671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g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) serum 2, (</w:t>
                          </w:r>
                          <w:r w:rsidR="00147671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h</w:t>
                          </w:r>
                          <w:r w:rsidRPr="00C075D3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>) serum 3.</w:t>
                          </w:r>
                          <w:r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</w:rPr>
                            <w:t xml:space="preserve"> Retention time of bakuchiol ~ 6.4 min.</w:t>
                          </w:r>
                        </w:p>
                      </w:txbxContent>
                    </v:textbox>
                  </v:shape>
                </v:group>
                <v:shape id="Pole tekstowe 2" o:spid="_x0000_s1091" type="#_x0000_t202" style="position:absolute;left:15367;top:3556;width:5861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" filled="f" stroked="f">
                  <v:textbox style="mso-fit-shape-to-text:t">
                    <w:txbxContent>
                      <w:p w14:paraId="24C1B70B" w14:textId="7D008724" w:rsidR="002B71AC" w:rsidRPr="002B71AC" w:rsidRDefault="002B71AC" w:rsidP="002B71AC">
                        <w:pPr>
                          <w:spacing w:after="0"/>
                          <w:jc w:val="center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B71AC">
                          <w:rPr>
                            <w:b/>
                            <w:bCs/>
                            <w:sz w:val="14"/>
                            <w:szCs w:val="14"/>
                          </w:rPr>
                          <w:t>bakuchiol</w:t>
                        </w:r>
                      </w:p>
                    </w:txbxContent>
                  </v:textbox>
                </v:shape>
                <v:shape id="Pole tekstowe 2" o:spid="_x0000_s1092" type="#_x0000_t202" style="position:absolute;left:15240;top:61976;width:5861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" filled="f" stroked="f">
                  <v:textbox style="mso-fit-shape-to-text:t">
                    <w:txbxContent>
                      <w:p w14:paraId="5FCD625C" w14:textId="77777777" w:rsidR="002B71AC" w:rsidRPr="002B71AC" w:rsidRDefault="002B71AC" w:rsidP="002B71AC">
                        <w:pPr>
                          <w:spacing w:after="0"/>
                          <w:jc w:val="center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B71AC">
                          <w:rPr>
                            <w:b/>
                            <w:bCs/>
                            <w:sz w:val="14"/>
                            <w:szCs w:val="14"/>
                          </w:rPr>
                          <w:t>bakuchiol</w:t>
                        </w:r>
                      </w:p>
                    </w:txbxContent>
                  </v:textbox>
                </v:shape>
                <v:shape id="Pole tekstowe 2" o:spid="_x0000_s1093" type="#_x0000_t202" style="position:absolute;left:47371;top:61849;width:5861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" filled="f" stroked="f">
                  <v:textbox style="mso-fit-shape-to-text:t">
                    <w:txbxContent>
                      <w:p w14:paraId="255107CA" w14:textId="77777777" w:rsidR="002B71AC" w:rsidRPr="002B71AC" w:rsidRDefault="002B71AC" w:rsidP="002B71AC">
                        <w:pPr>
                          <w:spacing w:after="0"/>
                          <w:jc w:val="center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B71AC">
                          <w:rPr>
                            <w:b/>
                            <w:bCs/>
                            <w:sz w:val="14"/>
                            <w:szCs w:val="14"/>
                          </w:rPr>
                          <w:t>bakuchiol</w:t>
                        </w:r>
                      </w:p>
                    </w:txbxContent>
                  </v:textbox>
                </v:shape>
                <v:shape id="Pole tekstowe 2" o:spid="_x0000_s1094" type="#_x0000_t202" style="position:absolute;left:15367;top:54102;width:5861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" filled="f" stroked="f">
                  <v:textbox style="mso-fit-shape-to-text:t">
                    <w:txbxContent>
                      <w:p w14:paraId="505BF94B" w14:textId="77777777" w:rsidR="002B71AC" w:rsidRPr="002B71AC" w:rsidRDefault="002B71AC" w:rsidP="002B71AC">
                        <w:pPr>
                          <w:spacing w:after="0"/>
                          <w:jc w:val="center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B71AC">
                          <w:rPr>
                            <w:b/>
                            <w:bCs/>
                            <w:sz w:val="14"/>
                            <w:szCs w:val="14"/>
                          </w:rPr>
                          <w:t>bakuchiol</w:t>
                        </w:r>
                      </w:p>
                    </w:txbxContent>
                  </v:textbox>
                </v:shape>
                <v:shape id="Pole tekstowe 2" o:spid="_x0000_s1095" type="#_x0000_t202" style="position:absolute;left:47752;top:40894;width:5861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" filled="f" stroked="f">
                  <v:textbox style="mso-fit-shape-to-text:t">
                    <w:txbxContent>
                      <w:p w14:paraId="5EE950EF" w14:textId="77777777" w:rsidR="002B71AC" w:rsidRPr="002B71AC" w:rsidRDefault="002B71AC" w:rsidP="002B71AC">
                        <w:pPr>
                          <w:spacing w:after="0"/>
                          <w:jc w:val="center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B71AC">
                          <w:rPr>
                            <w:b/>
                            <w:bCs/>
                            <w:sz w:val="14"/>
                            <w:szCs w:val="14"/>
                          </w:rPr>
                          <w:t>bakuchiol</w:t>
                        </w:r>
                      </w:p>
                    </w:txbxContent>
                  </v:textbox>
                </v:shape>
                <v:shape id="Pole tekstowe 2" o:spid="_x0000_s1096" type="#_x0000_t202" style="position:absolute;left:15494;top:28067;width:5861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" filled="f" stroked="f">
                  <v:textbox style="mso-fit-shape-to-text:t">
                    <w:txbxContent>
                      <w:p w14:paraId="7112593E" w14:textId="77777777" w:rsidR="002B71AC" w:rsidRPr="002B71AC" w:rsidRDefault="002B71AC" w:rsidP="002B71AC">
                        <w:pPr>
                          <w:spacing w:after="0"/>
                          <w:jc w:val="center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B71AC">
                          <w:rPr>
                            <w:b/>
                            <w:bCs/>
                            <w:sz w:val="14"/>
                            <w:szCs w:val="14"/>
                          </w:rPr>
                          <w:t>bakuchiol</w:t>
                        </w:r>
                      </w:p>
                    </w:txbxContent>
                  </v:textbox>
                </v:shape>
                <v:shape id="Pole tekstowe 2" o:spid="_x0000_s1097" type="#_x0000_t202" style="position:absolute;left:47498;top:26162;width:5861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" filled="f" stroked="f">
                  <v:textbox style="mso-fit-shape-to-text:t">
                    <w:txbxContent>
                      <w:p w14:paraId="39EBA36A" w14:textId="77777777" w:rsidR="002B71AC" w:rsidRPr="002B71AC" w:rsidRDefault="002B71AC" w:rsidP="002B71AC">
                        <w:pPr>
                          <w:spacing w:after="0"/>
                          <w:jc w:val="center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B71AC">
                          <w:rPr>
                            <w:b/>
                            <w:bCs/>
                            <w:sz w:val="14"/>
                            <w:szCs w:val="14"/>
                          </w:rPr>
                          <w:t>bakuchiol</w:t>
                        </w:r>
                      </w:p>
                    </w:txbxContent>
                  </v:textbox>
                </v:shape>
                <v:shape id="Pole tekstowe 2" o:spid="_x0000_s1098" type="#_x0000_t202" style="position:absolute;left:47498;top:8128;width:5861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" filled="f" stroked="f">
                  <v:textbox style="mso-fit-shape-to-text:t">
                    <w:txbxContent>
                      <w:p w14:paraId="50B86C61" w14:textId="77777777" w:rsidR="002B71AC" w:rsidRPr="002B71AC" w:rsidRDefault="002B71AC" w:rsidP="002B71AC">
                        <w:pPr>
                          <w:spacing w:after="0"/>
                          <w:jc w:val="center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B71AC">
                          <w:rPr>
                            <w:b/>
                            <w:bCs/>
                            <w:sz w:val="14"/>
                            <w:szCs w:val="14"/>
                          </w:rPr>
                          <w:t>bakuchio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BA569D" w:rsidRPr="007B3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tjCxsDQ0NbEwMTFU0lEKTi0uzszPAykwrQUAPGvFrSwAAAA="/>
  </w:docVars>
  <w:rsids>
    <w:rsidRoot w:val="007B33D6"/>
    <w:rsid w:val="00072CD7"/>
    <w:rsid w:val="000D1027"/>
    <w:rsid w:val="001358AB"/>
    <w:rsid w:val="0014099C"/>
    <w:rsid w:val="00147671"/>
    <w:rsid w:val="001C2CA0"/>
    <w:rsid w:val="002B71AC"/>
    <w:rsid w:val="00314DC3"/>
    <w:rsid w:val="003427D8"/>
    <w:rsid w:val="00376737"/>
    <w:rsid w:val="00450ED8"/>
    <w:rsid w:val="005A457E"/>
    <w:rsid w:val="00683A3D"/>
    <w:rsid w:val="00786153"/>
    <w:rsid w:val="007B33D6"/>
    <w:rsid w:val="007C49E5"/>
    <w:rsid w:val="008C133C"/>
    <w:rsid w:val="00965FDF"/>
    <w:rsid w:val="00A11095"/>
    <w:rsid w:val="00A51100"/>
    <w:rsid w:val="00A878BC"/>
    <w:rsid w:val="00B40F3F"/>
    <w:rsid w:val="00B914F7"/>
    <w:rsid w:val="00BA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4D6FB"/>
  <w15:chartTrackingRefBased/>
  <w15:docId w15:val="{69C7684E-C819-42B9-BB9A-1D1F9D5F3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7B33D6"/>
    <w:pPr>
      <w:widowControl w:val="0"/>
      <w:autoSpaceDE w:val="0"/>
      <w:autoSpaceDN w:val="0"/>
      <w:spacing w:after="0" w:line="240" w:lineRule="auto"/>
      <w:ind w:left="133"/>
      <w:outlineLvl w:val="0"/>
    </w:pPr>
    <w:rPr>
      <w:rFonts w:ascii="Arial" w:eastAsia="Arial" w:hAnsi="Arial" w:cs="Arial"/>
      <w:b/>
      <w:bCs/>
      <w:kern w:val="0"/>
      <w:sz w:val="24"/>
      <w:szCs w:val="24"/>
      <w:lang w:val="en-US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link w:val="TytuZnak"/>
    <w:uiPriority w:val="10"/>
    <w:qFormat/>
    <w:rsid w:val="007B33D6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kern w:val="0"/>
      <w:sz w:val="40"/>
      <w:szCs w:val="40"/>
      <w:lang w:val="en-US"/>
      <w14:ligatures w14:val="none"/>
    </w:rPr>
  </w:style>
  <w:style w:type="character" w:customStyle="1" w:styleId="TytuZnak">
    <w:name w:val="Tytuł Znak"/>
    <w:basedOn w:val="Domylnaczcionkaakapitu"/>
    <w:link w:val="Tytu"/>
    <w:uiPriority w:val="10"/>
    <w:rsid w:val="007B33D6"/>
    <w:rPr>
      <w:rFonts w:ascii="Arial" w:eastAsia="Arial" w:hAnsi="Arial" w:cs="Arial"/>
      <w:b/>
      <w:bCs/>
      <w:kern w:val="0"/>
      <w:sz w:val="40"/>
      <w:szCs w:val="40"/>
      <w:lang w:val="en-US"/>
      <w14:ligatures w14:val="none"/>
    </w:rPr>
  </w:style>
  <w:style w:type="character" w:customStyle="1" w:styleId="Nagwek1Znak">
    <w:name w:val="Nagłówek 1 Znak"/>
    <w:basedOn w:val="Domylnaczcionkaakapitu"/>
    <w:link w:val="Nagwek1"/>
    <w:uiPriority w:val="9"/>
    <w:rsid w:val="007B33D6"/>
    <w:rPr>
      <w:rFonts w:ascii="Arial" w:eastAsia="Arial" w:hAnsi="Arial" w:cs="Arial"/>
      <w:b/>
      <w:bCs/>
      <w:kern w:val="0"/>
      <w:sz w:val="24"/>
      <w:szCs w:val="24"/>
      <w:lang w:val="en-US"/>
      <w14:ligatures w14:val="none"/>
    </w:rPr>
  </w:style>
  <w:style w:type="paragraph" w:styleId="Tekstpodstawowy">
    <w:name w:val="Body Text"/>
    <w:basedOn w:val="Normalny"/>
    <w:link w:val="TekstpodstawowyZnak"/>
    <w:uiPriority w:val="1"/>
    <w:qFormat/>
    <w:rsid w:val="007B33D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7B33D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Hipercze">
    <w:name w:val="Hyperlink"/>
    <w:basedOn w:val="Domylnaczcionkaakapitu"/>
    <w:uiPriority w:val="99"/>
    <w:unhideWhenUsed/>
    <w:rsid w:val="007B33D6"/>
    <w:rPr>
      <w:color w:val="0563C1" w:themeColor="hyperlink"/>
      <w:u w:val="single"/>
    </w:rPr>
  </w:style>
  <w:style w:type="paragraph" w:styleId="Legenda">
    <w:name w:val="caption"/>
    <w:basedOn w:val="Normalny"/>
    <w:next w:val="Normalny"/>
    <w:uiPriority w:val="35"/>
    <w:unhideWhenUsed/>
    <w:qFormat/>
    <w:rsid w:val="00BA569D"/>
    <w:pPr>
      <w:widowControl w:val="0"/>
      <w:autoSpaceDE w:val="0"/>
      <w:autoSpaceDN w:val="0"/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1.emf"/><Relationship Id="rId39" Type="http://schemas.openxmlformats.org/officeDocument/2006/relationships/image" Target="media/image21.png"/><Relationship Id="rId21" Type="http://schemas.openxmlformats.org/officeDocument/2006/relationships/chart" Target="charts/chart9.xml"/><Relationship Id="rId34" Type="http://schemas.openxmlformats.org/officeDocument/2006/relationships/image" Target="media/image17.png"/><Relationship Id="rId42" Type="http://schemas.openxmlformats.org/officeDocument/2006/relationships/image" Target="media/image19.emf"/><Relationship Id="rId47" Type="http://schemas.openxmlformats.org/officeDocument/2006/relationships/image" Target="media/image24.emf"/><Relationship Id="rId50" Type="http://schemas.openxmlformats.org/officeDocument/2006/relationships/image" Target="media/image27.emf"/><Relationship Id="rId55" Type="http://schemas.openxmlformats.org/officeDocument/2006/relationships/image" Target="media/image32.emf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9" Type="http://schemas.openxmlformats.org/officeDocument/2006/relationships/chart" Target="charts/chart11.xml"/><Relationship Id="rId11" Type="http://schemas.openxmlformats.org/officeDocument/2006/relationships/chart" Target="charts/chart7.xml"/><Relationship Id="rId24" Type="http://schemas.openxmlformats.org/officeDocument/2006/relationships/image" Target="media/image10.png"/><Relationship Id="rId32" Type="http://schemas.openxmlformats.org/officeDocument/2006/relationships/image" Target="media/image16.png"/><Relationship Id="rId37" Type="http://schemas.openxmlformats.org/officeDocument/2006/relationships/image" Target="media/image16.emf"/><Relationship Id="rId40" Type="http://schemas.openxmlformats.org/officeDocument/2006/relationships/image" Target="media/image17.emf"/><Relationship Id="rId45" Type="http://schemas.openxmlformats.org/officeDocument/2006/relationships/image" Target="media/image22.emf"/><Relationship Id="rId53" Type="http://schemas.openxmlformats.org/officeDocument/2006/relationships/image" Target="media/image30.emf"/><Relationship Id="rId5" Type="http://schemas.openxmlformats.org/officeDocument/2006/relationships/chart" Target="charts/chart1.xml"/><Relationship Id="rId19" Type="http://schemas.openxmlformats.org/officeDocument/2006/relationships/chart" Target="charts/chart8.xml"/><Relationship Id="rId4" Type="http://schemas.openxmlformats.org/officeDocument/2006/relationships/hyperlink" Target="mailto:katarzyna.kurpet@edu.uni.lodz.pl" TargetMode="External"/><Relationship Id="rId9" Type="http://schemas.openxmlformats.org/officeDocument/2006/relationships/chart" Target="charts/chart5.xml"/><Relationship Id="rId14" Type="http://schemas.openxmlformats.org/officeDocument/2006/relationships/image" Target="media/image3.png"/><Relationship Id="rId22" Type="http://schemas.openxmlformats.org/officeDocument/2006/relationships/image" Target="media/image9.png"/><Relationship Id="rId27" Type="http://schemas.openxmlformats.org/officeDocument/2006/relationships/image" Target="media/image12.emf"/><Relationship Id="rId30" Type="http://schemas.openxmlformats.org/officeDocument/2006/relationships/chart" Target="charts/chart12.xml"/><Relationship Id="rId35" Type="http://schemas.openxmlformats.org/officeDocument/2006/relationships/image" Target="media/image14.emf"/><Relationship Id="rId43" Type="http://schemas.openxmlformats.org/officeDocument/2006/relationships/image" Target="media/image20.emf"/><Relationship Id="rId48" Type="http://schemas.openxmlformats.org/officeDocument/2006/relationships/image" Target="media/image25.emf"/><Relationship Id="rId56" Type="http://schemas.openxmlformats.org/officeDocument/2006/relationships/fontTable" Target="fontTable.xml"/><Relationship Id="rId8" Type="http://schemas.openxmlformats.org/officeDocument/2006/relationships/chart" Target="charts/chart4.xml"/><Relationship Id="rId51" Type="http://schemas.openxmlformats.org/officeDocument/2006/relationships/image" Target="media/image28.emf"/><Relationship Id="rId3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0.emf"/><Relationship Id="rId33" Type="http://schemas.openxmlformats.org/officeDocument/2006/relationships/chart" Target="charts/chart13.xml"/><Relationship Id="rId38" Type="http://schemas.openxmlformats.org/officeDocument/2006/relationships/chart" Target="charts/chart14.xml"/><Relationship Id="rId46" Type="http://schemas.openxmlformats.org/officeDocument/2006/relationships/image" Target="media/image23.emf"/><Relationship Id="rId20" Type="http://schemas.openxmlformats.org/officeDocument/2006/relationships/image" Target="media/image8.png"/><Relationship Id="rId41" Type="http://schemas.openxmlformats.org/officeDocument/2006/relationships/image" Target="media/image18.emf"/><Relationship Id="rId54" Type="http://schemas.openxmlformats.org/officeDocument/2006/relationships/image" Target="media/image31.emf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5" Type="http://schemas.openxmlformats.org/officeDocument/2006/relationships/image" Target="media/image4.png"/><Relationship Id="rId23" Type="http://schemas.openxmlformats.org/officeDocument/2006/relationships/chart" Target="charts/chart10.xml"/><Relationship Id="rId28" Type="http://schemas.openxmlformats.org/officeDocument/2006/relationships/image" Target="media/image13.emf"/><Relationship Id="rId36" Type="http://schemas.openxmlformats.org/officeDocument/2006/relationships/image" Target="media/image15.emf"/><Relationship Id="rId49" Type="http://schemas.openxmlformats.org/officeDocument/2006/relationships/image" Target="media/image26.emf"/><Relationship Id="rId57" Type="http://schemas.openxmlformats.org/officeDocument/2006/relationships/theme" Target="theme/theme1.xml"/><Relationship Id="rId10" Type="http://schemas.openxmlformats.org/officeDocument/2006/relationships/chart" Target="charts/chart6.xml"/><Relationship Id="rId31" Type="http://schemas.openxmlformats.org/officeDocument/2006/relationships/image" Target="media/image15.png"/><Relationship Id="rId44" Type="http://schemas.openxmlformats.org/officeDocument/2006/relationships/image" Target="media/image21.emf"/><Relationship Id="rId52" Type="http://schemas.openxmlformats.org/officeDocument/2006/relationships/image" Target="media/image29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Rodzaj%20ekstrahenta%2024.10.2022%20powtorka%20eksperyment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Temperatura%20wirowania%2009.11.2022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Wzbudzenie%20bakuchiol%200.1%20mg_ml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Emisja%20bakuchiol%200.1%20mgl_ml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Krzywa%20kalibracyjna%20Bielenda%20Royal%20Bee%20plus%20bakuchiol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Stability%20+%20Calibration%20curves%20Royal%20Bee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Rodzaj%20ekstrahenta%2024.10.2022%20powtorka%20eksperymentu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Rodzaj%20ekstrahenta%2024.10.2022%20powtorka%20eksperymentu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Rodzaj%20ekstrahenta%2024.10.2022%20powtorka%20eksperymentu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Rodzaj%20ekstrahenta%2024.10.2022%20powtorka%20eksperymentu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Rodzaj%20ekstrahenta%2024.10.2022%20powtorka%20eksperymentu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Rodzaj%20ekstrahenta%2024.10.2022%20powtorka%20eksperymentu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Czas%20ekstrakcji%2004.11.202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OneDrive%20-%20Uniwersytet%20&#321;&#243;dzki\Pulpit\Uniwersytet%20&#321;&#243;dzki\BAKUCHIOL\BAKUCHIOL\Stosunek%20masy%20kosmetyku%20do%20objetosci%20ekstrahenta%2027.10.202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G!$A$3</c:f>
              <c:strCache>
                <c:ptCount val="1"/>
                <c:pt idx="0">
                  <c:v>Acetonitri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NG!$M$1</c:f>
              <c:strCache>
                <c:ptCount val="1"/>
                <c:pt idx="0">
                  <c:v>Serum 2</c:v>
                </c:pt>
              </c:strCache>
            </c:strRef>
          </c:cat>
          <c:val>
            <c:numRef>
              <c:f>ENG!$M$6</c:f>
              <c:numCache>
                <c:formatCode>0.0</c:formatCode>
                <c:ptCount val="1"/>
                <c:pt idx="0">
                  <c:v>369206.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2C-4995-9BE6-3FFFCFBF39EE}"/>
            </c:ext>
          </c:extLst>
        </c:ser>
        <c:ser>
          <c:idx val="1"/>
          <c:order val="1"/>
          <c:tx>
            <c:strRef>
              <c:f>ENG!$A$9</c:f>
              <c:strCache>
                <c:ptCount val="1"/>
                <c:pt idx="0">
                  <c:v>Methan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ENG!$M$1</c:f>
              <c:strCache>
                <c:ptCount val="1"/>
                <c:pt idx="0">
                  <c:v>Serum 2</c:v>
                </c:pt>
              </c:strCache>
            </c:strRef>
          </c:cat>
          <c:val>
            <c:numRef>
              <c:f>ENG!$M$12</c:f>
              <c:numCache>
                <c:formatCode>0.0</c:formatCode>
                <c:ptCount val="1"/>
                <c:pt idx="0">
                  <c:v>270880.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2C-4995-9BE6-3FFFCFBF39EE}"/>
            </c:ext>
          </c:extLst>
        </c:ser>
        <c:ser>
          <c:idx val="2"/>
          <c:order val="2"/>
          <c:tx>
            <c:strRef>
              <c:f>ENG!$A$15</c:f>
              <c:strCache>
                <c:ptCount val="1"/>
                <c:pt idx="0">
                  <c:v>Ethan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NG!$M$1</c:f>
              <c:strCache>
                <c:ptCount val="1"/>
                <c:pt idx="0">
                  <c:v>Serum 2</c:v>
                </c:pt>
              </c:strCache>
            </c:strRef>
          </c:cat>
          <c:val>
            <c:numRef>
              <c:f>ENG!$M$18</c:f>
              <c:numCache>
                <c:formatCode>0.0</c:formatCode>
                <c:ptCount val="1"/>
                <c:pt idx="0">
                  <c:v>319114.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2C-4995-9BE6-3FFFCFBF39EE}"/>
            </c:ext>
          </c:extLst>
        </c:ser>
        <c:ser>
          <c:idx val="3"/>
          <c:order val="3"/>
          <c:tx>
            <c:strRef>
              <c:f>ENG!$A$21</c:f>
              <c:strCache>
                <c:ptCount val="1"/>
                <c:pt idx="0">
                  <c:v>Tetrahydrofur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ENG!$M$1</c:f>
              <c:strCache>
                <c:ptCount val="1"/>
                <c:pt idx="0">
                  <c:v>Serum 2</c:v>
                </c:pt>
              </c:strCache>
            </c:strRef>
          </c:cat>
          <c:val>
            <c:numRef>
              <c:f>ENG!$M$24</c:f>
              <c:numCache>
                <c:formatCode>0.0</c:formatCode>
                <c:ptCount val="1"/>
                <c:pt idx="0">
                  <c:v>348898.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22C-4995-9BE6-3FFFCFBF39EE}"/>
            </c:ext>
          </c:extLst>
        </c:ser>
        <c:ser>
          <c:idx val="4"/>
          <c:order val="4"/>
          <c:tx>
            <c:strRef>
              <c:f>ENG!$A$27</c:f>
              <c:strCache>
                <c:ptCount val="1"/>
                <c:pt idx="0">
                  <c:v>1,4-Dioxan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ENG!$M$1</c:f>
              <c:strCache>
                <c:ptCount val="1"/>
                <c:pt idx="0">
                  <c:v>Serum 2</c:v>
                </c:pt>
              </c:strCache>
            </c:strRef>
          </c:cat>
          <c:val>
            <c:numRef>
              <c:f>ENG!$M$30</c:f>
              <c:numCache>
                <c:formatCode>0.0</c:formatCode>
                <c:ptCount val="1"/>
                <c:pt idx="0">
                  <c:v>344982.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22C-4995-9BE6-3FFFCFBF39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3683248"/>
        <c:axId val="283682688"/>
      </c:barChart>
      <c:catAx>
        <c:axId val="283683248"/>
        <c:scaling>
          <c:orientation val="minMax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83682688"/>
        <c:crosses val="autoZero"/>
        <c:auto val="1"/>
        <c:lblAlgn val="ctr"/>
        <c:lblOffset val="100"/>
        <c:noMultiLvlLbl val="0"/>
      </c:catAx>
      <c:valAx>
        <c:axId val="283682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ak area </a:t>
                </a:r>
                <a:r>
                  <a:rPr lang="pl-PL"/>
                  <a:t>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83683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kusz1!$G$32:$G$37</c:f>
                <c:numCache>
                  <c:formatCode>General</c:formatCode>
                  <c:ptCount val="6"/>
                  <c:pt idx="0">
                    <c:v>8975.3120465716038</c:v>
                  </c:pt>
                  <c:pt idx="1">
                    <c:v>9586.3531647858672</c:v>
                  </c:pt>
                  <c:pt idx="2">
                    <c:v>4074.9469117196281</c:v>
                  </c:pt>
                  <c:pt idx="3">
                    <c:v>3145.3795213508552</c:v>
                  </c:pt>
                  <c:pt idx="4">
                    <c:v>3313.7291681729212</c:v>
                  </c:pt>
                  <c:pt idx="5">
                    <c:v>4442.1242666093885</c:v>
                  </c:pt>
                </c:numCache>
              </c:numRef>
            </c:plus>
            <c:minus>
              <c:numRef>
                <c:f>Arkusz1!$G$32:$G$37</c:f>
                <c:numCache>
                  <c:formatCode>General</c:formatCode>
                  <c:ptCount val="6"/>
                  <c:pt idx="0">
                    <c:v>8975.3120465716038</c:v>
                  </c:pt>
                  <c:pt idx="1">
                    <c:v>9586.3531647858672</c:v>
                  </c:pt>
                  <c:pt idx="2">
                    <c:v>4074.9469117196281</c:v>
                  </c:pt>
                  <c:pt idx="3">
                    <c:v>3145.3795213508552</c:v>
                  </c:pt>
                  <c:pt idx="4">
                    <c:v>3313.7291681729212</c:v>
                  </c:pt>
                  <c:pt idx="5">
                    <c:v>4442.12426660938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rkusz1!$B$32:$B$37</c:f>
              <c:numCache>
                <c:formatCode>General</c:formatCode>
                <c:ptCount val="6"/>
                <c:pt idx="0">
                  <c:v>4</c:v>
                </c:pt>
                <c:pt idx="1">
                  <c:v>10</c:v>
                </c:pt>
                <c:pt idx="2">
                  <c:v>15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</c:numCache>
            </c:numRef>
          </c:cat>
          <c:val>
            <c:numRef>
              <c:f>Arkusz1!$F$32:$F$37</c:f>
              <c:numCache>
                <c:formatCode>General</c:formatCode>
                <c:ptCount val="6"/>
                <c:pt idx="0">
                  <c:v>172011.33333333334</c:v>
                </c:pt>
                <c:pt idx="1">
                  <c:v>165709</c:v>
                </c:pt>
                <c:pt idx="2">
                  <c:v>160725.66666666666</c:v>
                </c:pt>
                <c:pt idx="3">
                  <c:v>169563.66666666666</c:v>
                </c:pt>
                <c:pt idx="4">
                  <c:v>165721</c:v>
                </c:pt>
                <c:pt idx="5">
                  <c:v>1648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21-4511-9B4D-2497FD0478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2445632"/>
        <c:axId val="222446192"/>
      </c:barChart>
      <c:catAx>
        <c:axId val="222445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Temperatur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e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 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(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  <a:sym typeface="Symbol" panose="05050102010706020507" pitchFamily="18" charset="2"/>
                  </a:rPr>
                  <a:t>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C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22446192"/>
        <c:crosses val="autoZero"/>
        <c:auto val="1"/>
        <c:lblAlgn val="ctr"/>
        <c:lblOffset val="100"/>
        <c:noMultiLvlLbl val="1"/>
      </c:catAx>
      <c:valAx>
        <c:axId val="222446192"/>
        <c:scaling>
          <c:orientation val="minMax"/>
          <c:max val="400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Mean peak area 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224456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Wzbudzenie bakuchiol 0.1 mg_ml'!$A$20:$A$46</c:f>
              <c:numCache>
                <c:formatCode>General</c:formatCode>
                <c:ptCount val="27"/>
                <c:pt idx="0">
                  <c:v>220</c:v>
                </c:pt>
                <c:pt idx="1">
                  <c:v>224</c:v>
                </c:pt>
                <c:pt idx="2">
                  <c:v>228</c:v>
                </c:pt>
                <c:pt idx="3">
                  <c:v>232</c:v>
                </c:pt>
                <c:pt idx="4">
                  <c:v>236</c:v>
                </c:pt>
                <c:pt idx="5">
                  <c:v>240</c:v>
                </c:pt>
                <c:pt idx="6">
                  <c:v>244</c:v>
                </c:pt>
                <c:pt idx="7">
                  <c:v>248</c:v>
                </c:pt>
                <c:pt idx="8">
                  <c:v>252</c:v>
                </c:pt>
                <c:pt idx="9">
                  <c:v>256</c:v>
                </c:pt>
                <c:pt idx="10">
                  <c:v>260</c:v>
                </c:pt>
                <c:pt idx="11">
                  <c:v>264</c:v>
                </c:pt>
                <c:pt idx="12">
                  <c:v>268</c:v>
                </c:pt>
                <c:pt idx="13">
                  <c:v>272</c:v>
                </c:pt>
                <c:pt idx="14">
                  <c:v>276</c:v>
                </c:pt>
                <c:pt idx="15">
                  <c:v>280</c:v>
                </c:pt>
                <c:pt idx="16">
                  <c:v>284</c:v>
                </c:pt>
                <c:pt idx="17">
                  <c:v>288</c:v>
                </c:pt>
                <c:pt idx="18">
                  <c:v>292</c:v>
                </c:pt>
                <c:pt idx="19">
                  <c:v>296</c:v>
                </c:pt>
                <c:pt idx="20">
                  <c:v>300</c:v>
                </c:pt>
                <c:pt idx="21">
                  <c:v>304</c:v>
                </c:pt>
                <c:pt idx="22">
                  <c:v>308</c:v>
                </c:pt>
                <c:pt idx="23">
                  <c:v>312</c:v>
                </c:pt>
                <c:pt idx="24">
                  <c:v>316</c:v>
                </c:pt>
                <c:pt idx="25">
                  <c:v>320</c:v>
                </c:pt>
                <c:pt idx="26">
                  <c:v>324</c:v>
                </c:pt>
              </c:numCache>
            </c:numRef>
          </c:xVal>
          <c:yVal>
            <c:numRef>
              <c:f>'Wzbudzenie bakuchiol 0.1 mg_ml'!$B$20:$B$46</c:f>
              <c:numCache>
                <c:formatCode>General</c:formatCode>
                <c:ptCount val="27"/>
                <c:pt idx="0">
                  <c:v>0.11045000000000001</c:v>
                </c:pt>
                <c:pt idx="1">
                  <c:v>0.100746</c:v>
                </c:pt>
                <c:pt idx="2">
                  <c:v>8.5665000000000005E-2</c:v>
                </c:pt>
                <c:pt idx="3">
                  <c:v>6.8196999999999994E-2</c:v>
                </c:pt>
                <c:pt idx="4">
                  <c:v>5.7831E-2</c:v>
                </c:pt>
                <c:pt idx="5">
                  <c:v>5.6958000000000002E-2</c:v>
                </c:pt>
                <c:pt idx="6">
                  <c:v>6.2121999999999997E-2</c:v>
                </c:pt>
                <c:pt idx="7">
                  <c:v>7.1431999999999995E-2</c:v>
                </c:pt>
                <c:pt idx="8">
                  <c:v>8.3574999999999997E-2</c:v>
                </c:pt>
                <c:pt idx="9">
                  <c:v>9.9839999999999998E-2</c:v>
                </c:pt>
                <c:pt idx="10">
                  <c:v>0.109695</c:v>
                </c:pt>
                <c:pt idx="11">
                  <c:v>0.11668100000000001</c:v>
                </c:pt>
                <c:pt idx="12">
                  <c:v>0.116089</c:v>
                </c:pt>
                <c:pt idx="13">
                  <c:v>0.107498</c:v>
                </c:pt>
                <c:pt idx="14">
                  <c:v>8.6077000000000001E-2</c:v>
                </c:pt>
                <c:pt idx="15">
                  <c:v>6.5513000000000002E-2</c:v>
                </c:pt>
                <c:pt idx="16">
                  <c:v>4.7495999999999997E-2</c:v>
                </c:pt>
                <c:pt idx="17">
                  <c:v>3.4315999999999999E-2</c:v>
                </c:pt>
                <c:pt idx="18">
                  <c:v>2.6093000000000002E-2</c:v>
                </c:pt>
                <c:pt idx="19">
                  <c:v>2.1492000000000001E-2</c:v>
                </c:pt>
                <c:pt idx="20">
                  <c:v>1.7559000000000002E-2</c:v>
                </c:pt>
                <c:pt idx="21">
                  <c:v>1.406E-2</c:v>
                </c:pt>
                <c:pt idx="22">
                  <c:v>1.1096E-2</c:v>
                </c:pt>
                <c:pt idx="23">
                  <c:v>8.6779999999999999E-3</c:v>
                </c:pt>
                <c:pt idx="24">
                  <c:v>7.6020000000000003E-3</c:v>
                </c:pt>
                <c:pt idx="25">
                  <c:v>8.2799999999999992E-3</c:v>
                </c:pt>
                <c:pt idx="26">
                  <c:v>1.12549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B18-4F6C-8301-B75C7BDB9A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679104"/>
        <c:axId val="220678544"/>
      </c:scatterChart>
      <c:valAx>
        <c:axId val="220679104"/>
        <c:scaling>
          <c:orientation val="minMax"/>
          <c:max val="324"/>
          <c:min val="2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Excitation wavelenght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20678544"/>
        <c:crosses val="autoZero"/>
        <c:crossBetween val="midCat"/>
      </c:valAx>
      <c:valAx>
        <c:axId val="2206785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206791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10839029227892"/>
          <c:y val="7.0567480152896211E-2"/>
          <c:w val="0.75359261517605769"/>
          <c:h val="0.67419401889671171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[Emisja bakuchiol 0.1 mgl_ml.xlsx]Emisja bakuchiol 0.1 mgl_ml'!$A$20:$A$83</c:f>
              <c:numCache>
                <c:formatCode>General</c:formatCode>
                <c:ptCount val="64"/>
                <c:pt idx="0">
                  <c:v>274</c:v>
                </c:pt>
                <c:pt idx="1">
                  <c:v>278</c:v>
                </c:pt>
                <c:pt idx="2">
                  <c:v>282</c:v>
                </c:pt>
                <c:pt idx="3">
                  <c:v>286</c:v>
                </c:pt>
                <c:pt idx="4">
                  <c:v>290</c:v>
                </c:pt>
                <c:pt idx="5">
                  <c:v>294</c:v>
                </c:pt>
                <c:pt idx="6">
                  <c:v>298</c:v>
                </c:pt>
                <c:pt idx="7">
                  <c:v>302</c:v>
                </c:pt>
                <c:pt idx="8">
                  <c:v>306</c:v>
                </c:pt>
                <c:pt idx="9">
                  <c:v>310</c:v>
                </c:pt>
                <c:pt idx="10">
                  <c:v>314</c:v>
                </c:pt>
                <c:pt idx="11">
                  <c:v>318</c:v>
                </c:pt>
                <c:pt idx="12">
                  <c:v>322</c:v>
                </c:pt>
                <c:pt idx="13">
                  <c:v>326</c:v>
                </c:pt>
                <c:pt idx="14">
                  <c:v>330</c:v>
                </c:pt>
                <c:pt idx="15">
                  <c:v>334</c:v>
                </c:pt>
                <c:pt idx="16">
                  <c:v>338</c:v>
                </c:pt>
                <c:pt idx="17">
                  <c:v>342</c:v>
                </c:pt>
                <c:pt idx="18">
                  <c:v>346</c:v>
                </c:pt>
                <c:pt idx="19">
                  <c:v>350</c:v>
                </c:pt>
                <c:pt idx="20">
                  <c:v>354</c:v>
                </c:pt>
                <c:pt idx="21">
                  <c:v>358</c:v>
                </c:pt>
                <c:pt idx="22">
                  <c:v>362</c:v>
                </c:pt>
                <c:pt idx="23">
                  <c:v>366</c:v>
                </c:pt>
                <c:pt idx="24">
                  <c:v>370</c:v>
                </c:pt>
                <c:pt idx="25">
                  <c:v>374</c:v>
                </c:pt>
                <c:pt idx="26">
                  <c:v>378</c:v>
                </c:pt>
                <c:pt idx="27">
                  <c:v>382</c:v>
                </c:pt>
                <c:pt idx="28">
                  <c:v>386</c:v>
                </c:pt>
                <c:pt idx="29">
                  <c:v>390</c:v>
                </c:pt>
                <c:pt idx="30">
                  <c:v>394</c:v>
                </c:pt>
                <c:pt idx="31">
                  <c:v>398</c:v>
                </c:pt>
                <c:pt idx="32">
                  <c:v>402</c:v>
                </c:pt>
                <c:pt idx="33">
                  <c:v>406</c:v>
                </c:pt>
                <c:pt idx="34">
                  <c:v>410</c:v>
                </c:pt>
                <c:pt idx="35">
                  <c:v>414</c:v>
                </c:pt>
                <c:pt idx="36">
                  <c:v>418</c:v>
                </c:pt>
                <c:pt idx="37">
                  <c:v>422</c:v>
                </c:pt>
                <c:pt idx="38">
                  <c:v>426</c:v>
                </c:pt>
                <c:pt idx="39">
                  <c:v>430</c:v>
                </c:pt>
                <c:pt idx="40">
                  <c:v>434</c:v>
                </c:pt>
                <c:pt idx="41">
                  <c:v>438</c:v>
                </c:pt>
                <c:pt idx="42">
                  <c:v>442</c:v>
                </c:pt>
                <c:pt idx="43">
                  <c:v>446</c:v>
                </c:pt>
                <c:pt idx="44">
                  <c:v>450</c:v>
                </c:pt>
                <c:pt idx="45">
                  <c:v>454</c:v>
                </c:pt>
                <c:pt idx="46">
                  <c:v>458</c:v>
                </c:pt>
                <c:pt idx="47">
                  <c:v>462</c:v>
                </c:pt>
                <c:pt idx="48">
                  <c:v>466</c:v>
                </c:pt>
                <c:pt idx="49">
                  <c:v>470</c:v>
                </c:pt>
                <c:pt idx="50">
                  <c:v>474</c:v>
                </c:pt>
                <c:pt idx="51">
                  <c:v>478</c:v>
                </c:pt>
                <c:pt idx="52">
                  <c:v>482</c:v>
                </c:pt>
                <c:pt idx="53">
                  <c:v>486</c:v>
                </c:pt>
                <c:pt idx="54">
                  <c:v>490</c:v>
                </c:pt>
                <c:pt idx="55">
                  <c:v>494</c:v>
                </c:pt>
                <c:pt idx="56">
                  <c:v>498</c:v>
                </c:pt>
                <c:pt idx="57">
                  <c:v>502</c:v>
                </c:pt>
                <c:pt idx="58">
                  <c:v>506</c:v>
                </c:pt>
                <c:pt idx="59">
                  <c:v>510</c:v>
                </c:pt>
                <c:pt idx="60">
                  <c:v>514</c:v>
                </c:pt>
                <c:pt idx="61">
                  <c:v>518</c:v>
                </c:pt>
                <c:pt idx="62">
                  <c:v>522</c:v>
                </c:pt>
                <c:pt idx="63">
                  <c:v>526</c:v>
                </c:pt>
              </c:numCache>
            </c:numRef>
          </c:xVal>
          <c:yVal>
            <c:numRef>
              <c:f>'[Emisja bakuchiol 0.1 mgl_ml.xlsx]Emisja bakuchiol 0.1 mgl_ml'!$B$20:$B$83</c:f>
              <c:numCache>
                <c:formatCode>General</c:formatCode>
                <c:ptCount val="64"/>
                <c:pt idx="0">
                  <c:v>2.2362E-2</c:v>
                </c:pt>
                <c:pt idx="1">
                  <c:v>1.7545999999999999E-2</c:v>
                </c:pt>
                <c:pt idx="2">
                  <c:v>1.515E-2</c:v>
                </c:pt>
                <c:pt idx="3">
                  <c:v>1.5956000000000001E-2</c:v>
                </c:pt>
                <c:pt idx="4">
                  <c:v>1.8374000000000001E-2</c:v>
                </c:pt>
                <c:pt idx="5">
                  <c:v>2.5707000000000001E-2</c:v>
                </c:pt>
                <c:pt idx="6">
                  <c:v>3.329E-2</c:v>
                </c:pt>
                <c:pt idx="7">
                  <c:v>4.5898000000000001E-2</c:v>
                </c:pt>
                <c:pt idx="8">
                  <c:v>6.5261E-2</c:v>
                </c:pt>
                <c:pt idx="9">
                  <c:v>0.100771</c:v>
                </c:pt>
                <c:pt idx="10">
                  <c:v>0.14405999999999999</c:v>
                </c:pt>
                <c:pt idx="11">
                  <c:v>0.19187899999999999</c:v>
                </c:pt>
                <c:pt idx="12">
                  <c:v>0.24816299999999999</c:v>
                </c:pt>
                <c:pt idx="13">
                  <c:v>0.28706700000000002</c:v>
                </c:pt>
                <c:pt idx="14">
                  <c:v>0.31405100000000002</c:v>
                </c:pt>
                <c:pt idx="15">
                  <c:v>0.33167000000000002</c:v>
                </c:pt>
                <c:pt idx="16">
                  <c:v>0.338727</c:v>
                </c:pt>
                <c:pt idx="17">
                  <c:v>0.33585599999999999</c:v>
                </c:pt>
                <c:pt idx="18">
                  <c:v>0.32299299999999997</c:v>
                </c:pt>
                <c:pt idx="19">
                  <c:v>0.30130400000000002</c:v>
                </c:pt>
                <c:pt idx="20">
                  <c:v>0.275395</c:v>
                </c:pt>
                <c:pt idx="21">
                  <c:v>0.24898000000000001</c:v>
                </c:pt>
                <c:pt idx="22">
                  <c:v>0.215225</c:v>
                </c:pt>
                <c:pt idx="23">
                  <c:v>0.18682799999999999</c:v>
                </c:pt>
                <c:pt idx="24">
                  <c:v>0.16087299999999999</c:v>
                </c:pt>
                <c:pt idx="25">
                  <c:v>0.13155600000000001</c:v>
                </c:pt>
                <c:pt idx="26">
                  <c:v>0.11061699999999999</c:v>
                </c:pt>
                <c:pt idx="27">
                  <c:v>9.0393000000000001E-2</c:v>
                </c:pt>
                <c:pt idx="28">
                  <c:v>7.4446999999999999E-2</c:v>
                </c:pt>
                <c:pt idx="29">
                  <c:v>6.2014E-2</c:v>
                </c:pt>
                <c:pt idx="30">
                  <c:v>5.0109000000000001E-2</c:v>
                </c:pt>
                <c:pt idx="31">
                  <c:v>4.1329999999999999E-2</c:v>
                </c:pt>
                <c:pt idx="32">
                  <c:v>3.3408E-2</c:v>
                </c:pt>
                <c:pt idx="33">
                  <c:v>2.7817000000000001E-2</c:v>
                </c:pt>
                <c:pt idx="34">
                  <c:v>2.4496E-2</c:v>
                </c:pt>
                <c:pt idx="35">
                  <c:v>2.0577000000000002E-2</c:v>
                </c:pt>
                <c:pt idx="36">
                  <c:v>1.8010000000000002E-2</c:v>
                </c:pt>
                <c:pt idx="37">
                  <c:v>1.4781000000000001E-2</c:v>
                </c:pt>
                <c:pt idx="38">
                  <c:v>1.4544E-2</c:v>
                </c:pt>
                <c:pt idx="39">
                  <c:v>1.2741000000000001E-2</c:v>
                </c:pt>
                <c:pt idx="40">
                  <c:v>1.1133000000000001E-2</c:v>
                </c:pt>
                <c:pt idx="41">
                  <c:v>1.0544E-2</c:v>
                </c:pt>
                <c:pt idx="42">
                  <c:v>1.0737999999999999E-2</c:v>
                </c:pt>
                <c:pt idx="43">
                  <c:v>9.9640000000000006E-3</c:v>
                </c:pt>
                <c:pt idx="44">
                  <c:v>9.306E-3</c:v>
                </c:pt>
                <c:pt idx="45">
                  <c:v>9.6310000000000007E-3</c:v>
                </c:pt>
                <c:pt idx="46">
                  <c:v>9.5350000000000001E-3</c:v>
                </c:pt>
                <c:pt idx="47">
                  <c:v>9.0050000000000009E-3</c:v>
                </c:pt>
                <c:pt idx="48">
                  <c:v>8.9079999999999993E-3</c:v>
                </c:pt>
                <c:pt idx="49">
                  <c:v>8.0020000000000004E-3</c:v>
                </c:pt>
                <c:pt idx="50">
                  <c:v>9.0849999999999993E-3</c:v>
                </c:pt>
                <c:pt idx="51">
                  <c:v>7.9550000000000003E-3</c:v>
                </c:pt>
                <c:pt idx="52">
                  <c:v>9.3889999999999998E-3</c:v>
                </c:pt>
                <c:pt idx="53">
                  <c:v>8.7720000000000003E-3</c:v>
                </c:pt>
                <c:pt idx="54">
                  <c:v>9.1219999999999999E-3</c:v>
                </c:pt>
                <c:pt idx="55">
                  <c:v>9.3310000000000008E-3</c:v>
                </c:pt>
                <c:pt idx="56">
                  <c:v>1.0094000000000001E-2</c:v>
                </c:pt>
                <c:pt idx="57">
                  <c:v>1.1979E-2</c:v>
                </c:pt>
                <c:pt idx="58">
                  <c:v>1.3396999999999999E-2</c:v>
                </c:pt>
                <c:pt idx="59">
                  <c:v>1.5334E-2</c:v>
                </c:pt>
                <c:pt idx="60">
                  <c:v>1.8164E-2</c:v>
                </c:pt>
                <c:pt idx="61">
                  <c:v>2.0572E-2</c:v>
                </c:pt>
                <c:pt idx="62">
                  <c:v>2.2327E-2</c:v>
                </c:pt>
                <c:pt idx="63">
                  <c:v>2.446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BA4-414A-9066-4C154C28FB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480080"/>
        <c:axId val="219478960"/>
      </c:scatterChart>
      <c:valAx>
        <c:axId val="219480080"/>
        <c:scaling>
          <c:orientation val="minMax"/>
          <c:max val="526"/>
          <c:min val="27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Emission wavelenght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9478960"/>
        <c:crosses val="autoZero"/>
        <c:crossBetween val="midCat"/>
        <c:majorUnit val="30"/>
        <c:minorUnit val="10"/>
      </c:valAx>
      <c:valAx>
        <c:axId val="219478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9480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0904155730533684"/>
                  <c:y val="-2.411963338157260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</c:trendlineLbl>
          </c:trendline>
          <c:xVal>
            <c:numRef>
              <c:f>'Dobra krzywa'!$A$19:$A$26</c:f>
              <c:numCache>
                <c:formatCode>0.0</c:formatCode>
                <c:ptCount val="8"/>
                <c:pt idx="0">
                  <c:v>0.5</c:v>
                </c:pt>
                <c:pt idx="1">
                  <c:v>0.7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5</c:v>
                </c:pt>
                <c:pt idx="6">
                  <c:v>10</c:v>
                </c:pt>
                <c:pt idx="7">
                  <c:v>50</c:v>
                </c:pt>
              </c:numCache>
            </c:numRef>
          </c:xVal>
          <c:yVal>
            <c:numRef>
              <c:f>'Dobra krzywa'!$E$19:$E$26</c:f>
              <c:numCache>
                <c:formatCode>0.0</c:formatCode>
                <c:ptCount val="8"/>
                <c:pt idx="0">
                  <c:v>2366.6666666666665</c:v>
                </c:pt>
                <c:pt idx="1">
                  <c:v>3362</c:v>
                </c:pt>
                <c:pt idx="2">
                  <c:v>4839</c:v>
                </c:pt>
                <c:pt idx="3">
                  <c:v>6618</c:v>
                </c:pt>
                <c:pt idx="4">
                  <c:v>8896.6666666666661</c:v>
                </c:pt>
                <c:pt idx="5">
                  <c:v>22515.666666666668</c:v>
                </c:pt>
                <c:pt idx="6">
                  <c:v>47942.666666666664</c:v>
                </c:pt>
                <c:pt idx="7">
                  <c:v>2408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932-4FEB-9567-AD6BC763BC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0688640"/>
        <c:axId val="322293040"/>
      </c:scatterChart>
      <c:valAx>
        <c:axId val="320688640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Concentration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 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(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  <a:sym typeface="Symbol" panose="05050102010706020507" pitchFamily="18" charset="2"/>
                  </a:rPr>
                  <a:t>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g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  <a:sym typeface="Symbol" panose="05050102010706020507" pitchFamily="18" charset="2"/>
                  </a:rPr>
                  <a:t> 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g</a:t>
                </a:r>
                <a:r>
                  <a:rPr lang="pl-PL" sz="1000" b="0" i="0" kern="1200" baseline="30000">
                    <a:solidFill>
                      <a:srgbClr val="595959"/>
                    </a:solidFill>
                    <a:effectLst/>
                  </a:rPr>
                  <a:t>-1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22293040"/>
        <c:crosses val="autoZero"/>
        <c:crossBetween val="midCat"/>
        <c:majorUnit val="5"/>
      </c:valAx>
      <c:valAx>
        <c:axId val="322293040"/>
        <c:scaling>
          <c:orientation val="minMax"/>
          <c:max val="25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Mean peak area 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20688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Low Q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tosampler Stability'!$F$5:$F$17</c:f>
                <c:numCache>
                  <c:formatCode>General</c:formatCode>
                  <c:ptCount val="13"/>
                  <c:pt idx="0">
                    <c:v>171.04775161729935</c:v>
                  </c:pt>
                  <c:pt idx="1">
                    <c:v>114.38531374263044</c:v>
                  </c:pt>
                  <c:pt idx="2">
                    <c:v>188.49226332487319</c:v>
                  </c:pt>
                  <c:pt idx="3">
                    <c:v>352.57954185308785</c:v>
                  </c:pt>
                  <c:pt idx="4">
                    <c:v>227.31695933211847</c:v>
                  </c:pt>
                  <c:pt idx="5">
                    <c:v>441.18741293619576</c:v>
                  </c:pt>
                  <c:pt idx="6">
                    <c:v>417.2497253843714</c:v>
                  </c:pt>
                  <c:pt idx="7">
                    <c:v>368.37526156534091</c:v>
                  </c:pt>
                  <c:pt idx="8">
                    <c:v>291.58932307842366</c:v>
                  </c:pt>
                  <c:pt idx="9">
                    <c:v>366.14250413375026</c:v>
                  </c:pt>
                  <c:pt idx="10">
                    <c:v>230.60861504578125</c:v>
                  </c:pt>
                  <c:pt idx="11">
                    <c:v>141.7368453625709</c:v>
                  </c:pt>
                  <c:pt idx="12">
                    <c:v>245.68747085135078</c:v>
                  </c:pt>
                </c:numCache>
              </c:numRef>
            </c:plus>
            <c:minus>
              <c:numRef>
                <c:f>'Autosampler Stability'!$F$5:$F$17</c:f>
                <c:numCache>
                  <c:formatCode>General</c:formatCode>
                  <c:ptCount val="13"/>
                  <c:pt idx="0">
                    <c:v>171.04775161729935</c:v>
                  </c:pt>
                  <c:pt idx="1">
                    <c:v>114.38531374263044</c:v>
                  </c:pt>
                  <c:pt idx="2">
                    <c:v>188.49226332487319</c:v>
                  </c:pt>
                  <c:pt idx="3">
                    <c:v>352.57954185308785</c:v>
                  </c:pt>
                  <c:pt idx="4">
                    <c:v>227.31695933211847</c:v>
                  </c:pt>
                  <c:pt idx="5">
                    <c:v>441.18741293619576</c:v>
                  </c:pt>
                  <c:pt idx="6">
                    <c:v>417.2497253843714</c:v>
                  </c:pt>
                  <c:pt idx="7">
                    <c:v>368.37526156534091</c:v>
                  </c:pt>
                  <c:pt idx="8">
                    <c:v>291.58932307842366</c:v>
                  </c:pt>
                  <c:pt idx="9">
                    <c:v>366.14250413375026</c:v>
                  </c:pt>
                  <c:pt idx="10">
                    <c:v>230.60861504578125</c:v>
                  </c:pt>
                  <c:pt idx="11">
                    <c:v>141.7368453625709</c:v>
                  </c:pt>
                  <c:pt idx="12">
                    <c:v>245.687470851350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utosampler Stability'!$A$5:$A$17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'Autosampler Stability'!$E$5:$E$17</c:f>
              <c:numCache>
                <c:formatCode>0.00</c:formatCode>
                <c:ptCount val="13"/>
                <c:pt idx="0">
                  <c:v>6972.666666666667</c:v>
                </c:pt>
                <c:pt idx="1">
                  <c:v>6917</c:v>
                </c:pt>
                <c:pt idx="2">
                  <c:v>6529.333333333333</c:v>
                </c:pt>
                <c:pt idx="3">
                  <c:v>6606.333333333333</c:v>
                </c:pt>
                <c:pt idx="4">
                  <c:v>6593</c:v>
                </c:pt>
                <c:pt idx="5">
                  <c:v>6688.666666666667</c:v>
                </c:pt>
                <c:pt idx="6">
                  <c:v>6780.333333333333</c:v>
                </c:pt>
                <c:pt idx="7">
                  <c:v>6700.333333333333</c:v>
                </c:pt>
                <c:pt idx="8">
                  <c:v>6759.666666666667</c:v>
                </c:pt>
                <c:pt idx="9">
                  <c:v>6846.333333333333</c:v>
                </c:pt>
                <c:pt idx="10">
                  <c:v>6864.333333333333</c:v>
                </c:pt>
                <c:pt idx="11">
                  <c:v>6762.333333333333</c:v>
                </c:pt>
                <c:pt idx="12">
                  <c:v>6710.66666666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847-4A9A-80C9-5C6D4BDEFB1E}"/>
            </c:ext>
          </c:extLst>
        </c:ser>
        <c:ser>
          <c:idx val="1"/>
          <c:order val="1"/>
          <c:tx>
            <c:v>High Q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tosampler Stability'!$L$5:$L$17</c:f>
                <c:numCache>
                  <c:formatCode>General</c:formatCode>
                  <c:ptCount val="13"/>
                  <c:pt idx="0">
                    <c:v>11592.248487674857</c:v>
                  </c:pt>
                  <c:pt idx="1">
                    <c:v>11079.631868132323</c:v>
                  </c:pt>
                  <c:pt idx="2">
                    <c:v>8720.2898078752714</c:v>
                  </c:pt>
                  <c:pt idx="3">
                    <c:v>11739.230766962544</c:v>
                  </c:pt>
                  <c:pt idx="4">
                    <c:v>8627.5661303367197</c:v>
                  </c:pt>
                  <c:pt idx="5">
                    <c:v>7743.5744545612351</c:v>
                  </c:pt>
                  <c:pt idx="6">
                    <c:v>11306.765644220868</c:v>
                  </c:pt>
                  <c:pt idx="7">
                    <c:v>13125.99645741229</c:v>
                  </c:pt>
                  <c:pt idx="8">
                    <c:v>9177.5060519366216</c:v>
                  </c:pt>
                  <c:pt idx="9">
                    <c:v>8137.4837019806064</c:v>
                  </c:pt>
                  <c:pt idx="10">
                    <c:v>8383.0007157341934</c:v>
                  </c:pt>
                  <c:pt idx="11">
                    <c:v>7290.2878086762339</c:v>
                  </c:pt>
                  <c:pt idx="12">
                    <c:v>11416.259734840187</c:v>
                  </c:pt>
                </c:numCache>
              </c:numRef>
            </c:plus>
            <c:minus>
              <c:numRef>
                <c:f>'Autosampler Stability'!$L$5:$L$17</c:f>
                <c:numCache>
                  <c:formatCode>General</c:formatCode>
                  <c:ptCount val="13"/>
                  <c:pt idx="0">
                    <c:v>11592.248487674857</c:v>
                  </c:pt>
                  <c:pt idx="1">
                    <c:v>11079.631868132323</c:v>
                  </c:pt>
                  <c:pt idx="2">
                    <c:v>8720.2898078752714</c:v>
                  </c:pt>
                  <c:pt idx="3">
                    <c:v>11739.230766962544</c:v>
                  </c:pt>
                  <c:pt idx="4">
                    <c:v>8627.5661303367197</c:v>
                  </c:pt>
                  <c:pt idx="5">
                    <c:v>7743.5744545612351</c:v>
                  </c:pt>
                  <c:pt idx="6">
                    <c:v>11306.765644220868</c:v>
                  </c:pt>
                  <c:pt idx="7">
                    <c:v>13125.99645741229</c:v>
                  </c:pt>
                  <c:pt idx="8">
                    <c:v>9177.5060519366216</c:v>
                  </c:pt>
                  <c:pt idx="9">
                    <c:v>8137.4837019806064</c:v>
                  </c:pt>
                  <c:pt idx="10">
                    <c:v>8383.0007157341934</c:v>
                  </c:pt>
                  <c:pt idx="11">
                    <c:v>7290.2878086762339</c:v>
                  </c:pt>
                  <c:pt idx="12">
                    <c:v>11416.2597348401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utosampler Stability'!$A$5:$A$17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'Autosampler Stability'!$K$5:$K$17</c:f>
              <c:numCache>
                <c:formatCode>General</c:formatCode>
                <c:ptCount val="13"/>
                <c:pt idx="0" formatCode="0.0">
                  <c:v>194255</c:v>
                </c:pt>
                <c:pt idx="1">
                  <c:v>191506.66666666666</c:v>
                </c:pt>
                <c:pt idx="2">
                  <c:v>192365.66666666666</c:v>
                </c:pt>
                <c:pt idx="3">
                  <c:v>191952</c:v>
                </c:pt>
                <c:pt idx="4">
                  <c:v>194052.66666666666</c:v>
                </c:pt>
                <c:pt idx="5">
                  <c:v>194220.33333333334</c:v>
                </c:pt>
                <c:pt idx="6">
                  <c:v>197666.33333333334</c:v>
                </c:pt>
                <c:pt idx="7">
                  <c:v>200312</c:v>
                </c:pt>
                <c:pt idx="8">
                  <c:v>206345.66666666666</c:v>
                </c:pt>
                <c:pt idx="9">
                  <c:v>201665</c:v>
                </c:pt>
                <c:pt idx="10">
                  <c:v>202448</c:v>
                </c:pt>
                <c:pt idx="11">
                  <c:v>206484.33333333334</c:v>
                </c:pt>
                <c:pt idx="12">
                  <c:v>205387.333333333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847-4A9A-80C9-5C6D4BDEFB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001552"/>
        <c:axId val="126004352"/>
      </c:scatterChart>
      <c:valAx>
        <c:axId val="126001552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</a:t>
                </a:r>
                <a:r>
                  <a:rPr lang="pl-PL"/>
                  <a:t>(</a:t>
                </a:r>
                <a:r>
                  <a:rPr lang="en-US"/>
                  <a:t>h</a:t>
                </a:r>
                <a:r>
                  <a:rPr lang="pl-PL"/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26004352"/>
        <c:crosses val="autoZero"/>
        <c:crossBetween val="midCat"/>
      </c:valAx>
      <c:valAx>
        <c:axId val="126004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ak area </a:t>
                </a:r>
                <a:r>
                  <a:rPr lang="pl-PL"/>
                  <a:t>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26001552"/>
        <c:crosses val="autoZero"/>
        <c:crossBetween val="midCat"/>
        <c:majorUnit val="2500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G!$A$3</c:f>
              <c:strCache>
                <c:ptCount val="1"/>
                <c:pt idx="0">
                  <c:v>Acetonitri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NG!$E$1</c:f>
              <c:strCache>
                <c:ptCount val="1"/>
                <c:pt idx="0">
                  <c:v>Serum 1</c:v>
                </c:pt>
              </c:strCache>
            </c:strRef>
          </c:cat>
          <c:val>
            <c:numRef>
              <c:f>ENG!$E$6</c:f>
              <c:numCache>
                <c:formatCode>0.0</c:formatCode>
                <c:ptCount val="1"/>
                <c:pt idx="0">
                  <c:v>810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B6-4323-B1A1-7ECC53883F3C}"/>
            </c:ext>
          </c:extLst>
        </c:ser>
        <c:ser>
          <c:idx val="1"/>
          <c:order val="1"/>
          <c:tx>
            <c:strRef>
              <c:f>ENG!$A$9</c:f>
              <c:strCache>
                <c:ptCount val="1"/>
                <c:pt idx="0">
                  <c:v>Methan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ENG!$E$1</c:f>
              <c:strCache>
                <c:ptCount val="1"/>
                <c:pt idx="0">
                  <c:v>Serum 1</c:v>
                </c:pt>
              </c:strCache>
            </c:strRef>
          </c:cat>
          <c:val>
            <c:numRef>
              <c:f>ENG!$E$12</c:f>
              <c:numCache>
                <c:formatCode>0.0</c:formatCode>
                <c:ptCount val="1"/>
                <c:pt idx="0">
                  <c:v>183212.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B6-4323-B1A1-7ECC53883F3C}"/>
            </c:ext>
          </c:extLst>
        </c:ser>
        <c:ser>
          <c:idx val="2"/>
          <c:order val="2"/>
          <c:tx>
            <c:strRef>
              <c:f>ENG!$A$15</c:f>
              <c:strCache>
                <c:ptCount val="1"/>
                <c:pt idx="0">
                  <c:v>Ethan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NG!$E$1</c:f>
              <c:strCache>
                <c:ptCount val="1"/>
                <c:pt idx="0">
                  <c:v>Serum 1</c:v>
                </c:pt>
              </c:strCache>
            </c:strRef>
          </c:cat>
          <c:val>
            <c:numRef>
              <c:f>ENG!$E$18</c:f>
              <c:numCache>
                <c:formatCode>0.0</c:formatCode>
                <c:ptCount val="1"/>
                <c:pt idx="0">
                  <c:v>1735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B6-4323-B1A1-7ECC53883F3C}"/>
            </c:ext>
          </c:extLst>
        </c:ser>
        <c:ser>
          <c:idx val="3"/>
          <c:order val="3"/>
          <c:tx>
            <c:strRef>
              <c:f>ENG!$A$21</c:f>
              <c:strCache>
                <c:ptCount val="1"/>
                <c:pt idx="0">
                  <c:v>Tetrahydrofur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ENG!$E$1</c:f>
              <c:strCache>
                <c:ptCount val="1"/>
                <c:pt idx="0">
                  <c:v>Serum 1</c:v>
                </c:pt>
              </c:strCache>
            </c:strRef>
          </c:cat>
          <c:val>
            <c:numRef>
              <c:f>ENG!$E$24</c:f>
              <c:numCache>
                <c:formatCode>0.0</c:formatCode>
                <c:ptCount val="1"/>
                <c:pt idx="0">
                  <c:v>245931.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6B6-4323-B1A1-7ECC53883F3C}"/>
            </c:ext>
          </c:extLst>
        </c:ser>
        <c:ser>
          <c:idx val="4"/>
          <c:order val="4"/>
          <c:tx>
            <c:strRef>
              <c:f>ENG!$A$27</c:f>
              <c:strCache>
                <c:ptCount val="1"/>
                <c:pt idx="0">
                  <c:v>1,4-Dioxan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ENG!$E$1</c:f>
              <c:strCache>
                <c:ptCount val="1"/>
                <c:pt idx="0">
                  <c:v>Serum 1</c:v>
                </c:pt>
              </c:strCache>
            </c:strRef>
          </c:cat>
          <c:val>
            <c:numRef>
              <c:f>ENG!$E$30</c:f>
              <c:numCache>
                <c:formatCode>0.0</c:formatCode>
                <c:ptCount val="1"/>
                <c:pt idx="0">
                  <c:v>267687.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6B6-4323-B1A1-7ECC53883F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1533104"/>
        <c:axId val="281533664"/>
      </c:barChart>
      <c:catAx>
        <c:axId val="281533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81533664"/>
        <c:crosses val="autoZero"/>
        <c:auto val="1"/>
        <c:lblAlgn val="ctr"/>
        <c:lblOffset val="100"/>
        <c:noMultiLvlLbl val="0"/>
      </c:catAx>
      <c:valAx>
        <c:axId val="281533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ak area </a:t>
                </a:r>
                <a:r>
                  <a:rPr lang="pl-PL"/>
                  <a:t>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81533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G!$A$3</c:f>
              <c:strCache>
                <c:ptCount val="1"/>
                <c:pt idx="0">
                  <c:v>Acetonitri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NG!$C$1</c:f>
              <c:strCache>
                <c:ptCount val="1"/>
                <c:pt idx="0">
                  <c:v>Serum 3</c:v>
                </c:pt>
              </c:strCache>
            </c:strRef>
          </c:cat>
          <c:val>
            <c:numRef>
              <c:f>ENG!$C$6</c:f>
              <c:numCache>
                <c:formatCode>0.0</c:formatCode>
                <c:ptCount val="1"/>
                <c:pt idx="0">
                  <c:v>286144.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DE-445D-8750-3A2725F61811}"/>
            </c:ext>
          </c:extLst>
        </c:ser>
        <c:ser>
          <c:idx val="1"/>
          <c:order val="1"/>
          <c:tx>
            <c:strRef>
              <c:f>ENG!$A$9</c:f>
              <c:strCache>
                <c:ptCount val="1"/>
                <c:pt idx="0">
                  <c:v>Methan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ENG!$C$1</c:f>
              <c:strCache>
                <c:ptCount val="1"/>
                <c:pt idx="0">
                  <c:v>Serum 3</c:v>
                </c:pt>
              </c:strCache>
            </c:strRef>
          </c:cat>
          <c:val>
            <c:numRef>
              <c:f>ENG!$C$12</c:f>
              <c:numCache>
                <c:formatCode>0.0</c:formatCode>
                <c:ptCount val="1"/>
                <c:pt idx="0">
                  <c:v>289141.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DE-445D-8750-3A2725F61811}"/>
            </c:ext>
          </c:extLst>
        </c:ser>
        <c:ser>
          <c:idx val="2"/>
          <c:order val="2"/>
          <c:tx>
            <c:strRef>
              <c:f>ENG!$A$15</c:f>
              <c:strCache>
                <c:ptCount val="1"/>
                <c:pt idx="0">
                  <c:v>Ethan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NG!$C$1</c:f>
              <c:strCache>
                <c:ptCount val="1"/>
                <c:pt idx="0">
                  <c:v>Serum 3</c:v>
                </c:pt>
              </c:strCache>
            </c:strRef>
          </c:cat>
          <c:val>
            <c:numRef>
              <c:f>ENG!$C$18</c:f>
              <c:numCache>
                <c:formatCode>0.0</c:formatCode>
                <c:ptCount val="1"/>
                <c:pt idx="0">
                  <c:v>3188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DE-445D-8750-3A2725F61811}"/>
            </c:ext>
          </c:extLst>
        </c:ser>
        <c:ser>
          <c:idx val="3"/>
          <c:order val="3"/>
          <c:tx>
            <c:strRef>
              <c:f>ENG!$A$21</c:f>
              <c:strCache>
                <c:ptCount val="1"/>
                <c:pt idx="0">
                  <c:v>Tetrahydrofur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ENG!$C$1</c:f>
              <c:strCache>
                <c:ptCount val="1"/>
                <c:pt idx="0">
                  <c:v>Serum 3</c:v>
                </c:pt>
              </c:strCache>
            </c:strRef>
          </c:cat>
          <c:val>
            <c:numRef>
              <c:f>ENG!$C$24</c:f>
              <c:numCache>
                <c:formatCode>0.0</c:formatCode>
                <c:ptCount val="1"/>
                <c:pt idx="0">
                  <c:v>216278.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DE-445D-8750-3A2725F61811}"/>
            </c:ext>
          </c:extLst>
        </c:ser>
        <c:ser>
          <c:idx val="4"/>
          <c:order val="4"/>
          <c:tx>
            <c:strRef>
              <c:f>ENG!$A$27</c:f>
              <c:strCache>
                <c:ptCount val="1"/>
                <c:pt idx="0">
                  <c:v>1,4-Dioxan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ENG!$C$1</c:f>
              <c:strCache>
                <c:ptCount val="1"/>
                <c:pt idx="0">
                  <c:v>Serum 3</c:v>
                </c:pt>
              </c:strCache>
            </c:strRef>
          </c:cat>
          <c:val>
            <c:numRef>
              <c:f>ENG!$C$30</c:f>
              <c:numCache>
                <c:formatCode>0.0</c:formatCode>
                <c:ptCount val="1"/>
                <c:pt idx="0">
                  <c:v>432554.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5DE-445D-8750-3A2725F618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8222672"/>
        <c:axId val="218224352"/>
      </c:barChart>
      <c:catAx>
        <c:axId val="218222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8224352"/>
        <c:crosses val="autoZero"/>
        <c:auto val="1"/>
        <c:lblAlgn val="ctr"/>
        <c:lblOffset val="100"/>
        <c:noMultiLvlLbl val="0"/>
      </c:catAx>
      <c:valAx>
        <c:axId val="218224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ak area </a:t>
                </a:r>
                <a:r>
                  <a:rPr lang="pl-PL"/>
                  <a:t>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8222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G!$A$3</c:f>
              <c:strCache>
                <c:ptCount val="1"/>
                <c:pt idx="0">
                  <c:v>Acetonitri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NG!$G$1</c:f>
              <c:strCache>
                <c:ptCount val="1"/>
                <c:pt idx="0">
                  <c:v>Cream 1</c:v>
                </c:pt>
              </c:strCache>
            </c:strRef>
          </c:cat>
          <c:val>
            <c:numRef>
              <c:f>ENG!$G$6</c:f>
              <c:numCache>
                <c:formatCode>0.0</c:formatCode>
                <c:ptCount val="1"/>
                <c:pt idx="0">
                  <c:v>91467.6666666666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6B-4E9C-AAF4-EDC2291B57CE}"/>
            </c:ext>
          </c:extLst>
        </c:ser>
        <c:ser>
          <c:idx val="1"/>
          <c:order val="1"/>
          <c:tx>
            <c:strRef>
              <c:f>ENG!$A$9</c:f>
              <c:strCache>
                <c:ptCount val="1"/>
                <c:pt idx="0">
                  <c:v>Methan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ENG!$G$1</c:f>
              <c:strCache>
                <c:ptCount val="1"/>
                <c:pt idx="0">
                  <c:v>Cream 1</c:v>
                </c:pt>
              </c:strCache>
            </c:strRef>
          </c:cat>
          <c:val>
            <c:numRef>
              <c:f>ENG!$G$12</c:f>
              <c:numCache>
                <c:formatCode>0.0</c:formatCode>
                <c:ptCount val="1"/>
                <c:pt idx="0">
                  <c:v>69697.333333333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6B-4E9C-AAF4-EDC2291B57CE}"/>
            </c:ext>
          </c:extLst>
        </c:ser>
        <c:ser>
          <c:idx val="2"/>
          <c:order val="2"/>
          <c:tx>
            <c:strRef>
              <c:f>ENG!$A$15</c:f>
              <c:strCache>
                <c:ptCount val="1"/>
                <c:pt idx="0">
                  <c:v>Ethan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NG!$G$1</c:f>
              <c:strCache>
                <c:ptCount val="1"/>
                <c:pt idx="0">
                  <c:v>Cream 1</c:v>
                </c:pt>
              </c:strCache>
            </c:strRef>
          </c:cat>
          <c:val>
            <c:numRef>
              <c:f>ENG!$G$18</c:f>
              <c:numCache>
                <c:formatCode>0.0</c:formatCode>
                <c:ptCount val="1"/>
                <c:pt idx="0">
                  <c:v>92011.333333333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6B-4E9C-AAF4-EDC2291B57CE}"/>
            </c:ext>
          </c:extLst>
        </c:ser>
        <c:ser>
          <c:idx val="3"/>
          <c:order val="3"/>
          <c:tx>
            <c:strRef>
              <c:f>ENG!$A$21</c:f>
              <c:strCache>
                <c:ptCount val="1"/>
                <c:pt idx="0">
                  <c:v>Tetrahydrofur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ENG!$G$1</c:f>
              <c:strCache>
                <c:ptCount val="1"/>
                <c:pt idx="0">
                  <c:v>Cream 1</c:v>
                </c:pt>
              </c:strCache>
            </c:strRef>
          </c:cat>
          <c:val>
            <c:numRef>
              <c:f>ENG!$G$24</c:f>
              <c:numCache>
                <c:formatCode>0.0</c:formatCode>
                <c:ptCount val="1"/>
                <c:pt idx="0">
                  <c:v>103202.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6B-4E9C-AAF4-EDC2291B57CE}"/>
            </c:ext>
          </c:extLst>
        </c:ser>
        <c:ser>
          <c:idx val="4"/>
          <c:order val="4"/>
          <c:tx>
            <c:strRef>
              <c:f>ENG!$A$27</c:f>
              <c:strCache>
                <c:ptCount val="1"/>
                <c:pt idx="0">
                  <c:v>1,4-Dioxan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ENG!$G$1</c:f>
              <c:strCache>
                <c:ptCount val="1"/>
                <c:pt idx="0">
                  <c:v>Cream 1</c:v>
                </c:pt>
              </c:strCache>
            </c:strRef>
          </c:cat>
          <c:val>
            <c:numRef>
              <c:f>ENG!$G$30</c:f>
              <c:numCache>
                <c:formatCode>0.0</c:formatCode>
                <c:ptCount val="1"/>
                <c:pt idx="0">
                  <c:v>100927.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76B-4E9C-AAF4-EDC2291B57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5385920"/>
        <c:axId val="222111536"/>
      </c:barChart>
      <c:catAx>
        <c:axId val="275385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22111536"/>
        <c:crosses val="autoZero"/>
        <c:auto val="1"/>
        <c:lblAlgn val="ctr"/>
        <c:lblOffset val="100"/>
        <c:noMultiLvlLbl val="0"/>
      </c:catAx>
      <c:valAx>
        <c:axId val="2221115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ak area </a:t>
                </a:r>
                <a:r>
                  <a:rPr lang="pl-PL"/>
                  <a:t>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75385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G!$A$3</c:f>
              <c:strCache>
                <c:ptCount val="1"/>
                <c:pt idx="0">
                  <c:v>Acetonitri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NG!$I$1</c:f>
              <c:strCache>
                <c:ptCount val="1"/>
                <c:pt idx="0">
                  <c:v>Cream 3</c:v>
                </c:pt>
              </c:strCache>
            </c:strRef>
          </c:cat>
          <c:val>
            <c:numRef>
              <c:f>ENG!$I$6</c:f>
              <c:numCache>
                <c:formatCode>0.0</c:formatCode>
                <c:ptCount val="1"/>
                <c:pt idx="0">
                  <c:v>5448.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07-41D3-A647-F9B4D7D01371}"/>
            </c:ext>
          </c:extLst>
        </c:ser>
        <c:ser>
          <c:idx val="1"/>
          <c:order val="1"/>
          <c:tx>
            <c:strRef>
              <c:f>ENG!$A$9</c:f>
              <c:strCache>
                <c:ptCount val="1"/>
                <c:pt idx="0">
                  <c:v>Methan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ENG!$I$1</c:f>
              <c:strCache>
                <c:ptCount val="1"/>
                <c:pt idx="0">
                  <c:v>Cream 3</c:v>
                </c:pt>
              </c:strCache>
            </c:strRef>
          </c:cat>
          <c:val>
            <c:numRef>
              <c:f>ENG!$I$12</c:f>
              <c:numCache>
                <c:formatCode>0.0</c:formatCode>
                <c:ptCount val="1"/>
                <c:pt idx="0">
                  <c:v>2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07-41D3-A647-F9B4D7D01371}"/>
            </c:ext>
          </c:extLst>
        </c:ser>
        <c:ser>
          <c:idx val="2"/>
          <c:order val="2"/>
          <c:tx>
            <c:strRef>
              <c:f>ENG!$A$15</c:f>
              <c:strCache>
                <c:ptCount val="1"/>
                <c:pt idx="0">
                  <c:v>Ethan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NG!$I$1</c:f>
              <c:strCache>
                <c:ptCount val="1"/>
                <c:pt idx="0">
                  <c:v>Cream 3</c:v>
                </c:pt>
              </c:strCache>
            </c:strRef>
          </c:cat>
          <c:val>
            <c:numRef>
              <c:f>ENG!$I$18</c:f>
              <c:numCache>
                <c:formatCode>0.0</c:formatCode>
                <c:ptCount val="1"/>
                <c:pt idx="0">
                  <c:v>1517.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07-41D3-A647-F9B4D7D01371}"/>
            </c:ext>
          </c:extLst>
        </c:ser>
        <c:ser>
          <c:idx val="3"/>
          <c:order val="3"/>
          <c:tx>
            <c:strRef>
              <c:f>ENG!$A$21</c:f>
              <c:strCache>
                <c:ptCount val="1"/>
                <c:pt idx="0">
                  <c:v>Tetrahydrofur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ENG!$I$1</c:f>
              <c:strCache>
                <c:ptCount val="1"/>
                <c:pt idx="0">
                  <c:v>Cream 3</c:v>
                </c:pt>
              </c:strCache>
            </c:strRef>
          </c:cat>
          <c:val>
            <c:numRef>
              <c:f>ENG!$I$24</c:f>
              <c:numCache>
                <c:formatCode>0.0</c:formatCode>
                <c:ptCount val="1"/>
                <c:pt idx="0">
                  <c:v>38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C07-41D3-A647-F9B4D7D01371}"/>
            </c:ext>
          </c:extLst>
        </c:ser>
        <c:ser>
          <c:idx val="4"/>
          <c:order val="4"/>
          <c:tx>
            <c:strRef>
              <c:f>ENG!$A$27</c:f>
              <c:strCache>
                <c:ptCount val="1"/>
                <c:pt idx="0">
                  <c:v>1,4-Dioxan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ENG!$I$1</c:f>
              <c:strCache>
                <c:ptCount val="1"/>
                <c:pt idx="0">
                  <c:v>Cream 3</c:v>
                </c:pt>
              </c:strCache>
            </c:strRef>
          </c:cat>
          <c:val>
            <c:numRef>
              <c:f>ENG!$I$30</c:f>
              <c:numCache>
                <c:formatCode>0.0</c:formatCode>
                <c:ptCount val="1"/>
                <c:pt idx="0">
                  <c:v>2969.6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C07-41D3-A647-F9B4D7D013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1050752"/>
        <c:axId val="301051312"/>
      </c:barChart>
      <c:catAx>
        <c:axId val="301050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01051312"/>
        <c:crosses val="autoZero"/>
        <c:auto val="1"/>
        <c:lblAlgn val="ctr"/>
        <c:lblOffset val="100"/>
        <c:noMultiLvlLbl val="0"/>
      </c:catAx>
      <c:valAx>
        <c:axId val="301051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ak area </a:t>
                </a:r>
                <a:r>
                  <a:rPr lang="pl-PL"/>
                  <a:t>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01050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G!$A$3</c:f>
              <c:strCache>
                <c:ptCount val="1"/>
                <c:pt idx="0">
                  <c:v>Acetonitri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NG!$K$1</c:f>
              <c:strCache>
                <c:ptCount val="1"/>
                <c:pt idx="0">
                  <c:v>Cream 4</c:v>
                </c:pt>
              </c:strCache>
            </c:strRef>
          </c:cat>
          <c:val>
            <c:numRef>
              <c:f>ENG!$K$6</c:f>
              <c:numCache>
                <c:formatCode>0.0</c:formatCode>
                <c:ptCount val="1"/>
                <c:pt idx="0">
                  <c:v>77397.333333333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5D-46A7-823F-02E4E3A45667}"/>
            </c:ext>
          </c:extLst>
        </c:ser>
        <c:ser>
          <c:idx val="1"/>
          <c:order val="1"/>
          <c:tx>
            <c:strRef>
              <c:f>ENG!$A$9</c:f>
              <c:strCache>
                <c:ptCount val="1"/>
                <c:pt idx="0">
                  <c:v>Methan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ENG!$K$1</c:f>
              <c:strCache>
                <c:ptCount val="1"/>
                <c:pt idx="0">
                  <c:v>Cream 4</c:v>
                </c:pt>
              </c:strCache>
            </c:strRef>
          </c:cat>
          <c:val>
            <c:numRef>
              <c:f>ENG!$K$12</c:f>
              <c:numCache>
                <c:formatCode>0.0</c:formatCode>
                <c:ptCount val="1"/>
                <c:pt idx="0">
                  <c:v>69555.333333333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65D-46A7-823F-02E4E3A45667}"/>
            </c:ext>
          </c:extLst>
        </c:ser>
        <c:ser>
          <c:idx val="2"/>
          <c:order val="2"/>
          <c:tx>
            <c:strRef>
              <c:f>ENG!$A$15</c:f>
              <c:strCache>
                <c:ptCount val="1"/>
                <c:pt idx="0">
                  <c:v>Ethan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NG!$K$1</c:f>
              <c:strCache>
                <c:ptCount val="1"/>
                <c:pt idx="0">
                  <c:v>Cream 4</c:v>
                </c:pt>
              </c:strCache>
            </c:strRef>
          </c:cat>
          <c:val>
            <c:numRef>
              <c:f>ENG!$K$18</c:f>
              <c:numCache>
                <c:formatCode>0.0</c:formatCode>
                <c:ptCount val="1"/>
                <c:pt idx="0">
                  <c:v>66131.333333333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65D-46A7-823F-02E4E3A45667}"/>
            </c:ext>
          </c:extLst>
        </c:ser>
        <c:ser>
          <c:idx val="3"/>
          <c:order val="3"/>
          <c:tx>
            <c:strRef>
              <c:f>ENG!$A$21</c:f>
              <c:strCache>
                <c:ptCount val="1"/>
                <c:pt idx="0">
                  <c:v>Tetrahydrofur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ENG!$K$1</c:f>
              <c:strCache>
                <c:ptCount val="1"/>
                <c:pt idx="0">
                  <c:v>Cream 4</c:v>
                </c:pt>
              </c:strCache>
            </c:strRef>
          </c:cat>
          <c:val>
            <c:numRef>
              <c:f>ENG!$K$24</c:f>
              <c:numCache>
                <c:formatCode>0.0</c:formatCode>
                <c:ptCount val="1"/>
                <c:pt idx="0">
                  <c:v>304155.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65D-46A7-823F-02E4E3A45667}"/>
            </c:ext>
          </c:extLst>
        </c:ser>
        <c:ser>
          <c:idx val="4"/>
          <c:order val="4"/>
          <c:tx>
            <c:strRef>
              <c:f>ENG!$A$27</c:f>
              <c:strCache>
                <c:ptCount val="1"/>
                <c:pt idx="0">
                  <c:v>1,4-Dioxan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ENG!$K$1</c:f>
              <c:strCache>
                <c:ptCount val="1"/>
                <c:pt idx="0">
                  <c:v>Cream 4</c:v>
                </c:pt>
              </c:strCache>
            </c:strRef>
          </c:cat>
          <c:val>
            <c:numRef>
              <c:f>ENG!$K$30</c:f>
              <c:numCache>
                <c:formatCode>0.0</c:formatCode>
                <c:ptCount val="1"/>
                <c:pt idx="0">
                  <c:v>298101.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65D-46A7-823F-02E4E3A456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3689408"/>
        <c:axId val="285780688"/>
      </c:barChart>
      <c:catAx>
        <c:axId val="283689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85780688"/>
        <c:crosses val="autoZero"/>
        <c:auto val="1"/>
        <c:lblAlgn val="ctr"/>
        <c:lblOffset val="100"/>
        <c:noMultiLvlLbl val="0"/>
      </c:catAx>
      <c:valAx>
        <c:axId val="28578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ak area </a:t>
                </a:r>
                <a:r>
                  <a:rPr lang="pl-PL"/>
                  <a:t>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8368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G!$A$3</c:f>
              <c:strCache>
                <c:ptCount val="1"/>
                <c:pt idx="0">
                  <c:v>Acetonitri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NG!$O$1</c:f>
              <c:strCache>
                <c:ptCount val="1"/>
                <c:pt idx="0">
                  <c:v>Face mask</c:v>
                </c:pt>
              </c:strCache>
            </c:strRef>
          </c:cat>
          <c:val>
            <c:numRef>
              <c:f>ENG!$O$6</c:f>
              <c:numCache>
                <c:formatCode>0.0</c:formatCode>
                <c:ptCount val="1"/>
                <c:pt idx="0">
                  <c:v>9993.3333333333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30-42C7-9571-C9A72B7B1B21}"/>
            </c:ext>
          </c:extLst>
        </c:ser>
        <c:ser>
          <c:idx val="1"/>
          <c:order val="1"/>
          <c:tx>
            <c:strRef>
              <c:f>ENG!$A$9</c:f>
              <c:strCache>
                <c:ptCount val="1"/>
                <c:pt idx="0">
                  <c:v>Methan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ENG!$O$1</c:f>
              <c:strCache>
                <c:ptCount val="1"/>
                <c:pt idx="0">
                  <c:v>Face mask</c:v>
                </c:pt>
              </c:strCache>
            </c:strRef>
          </c:cat>
          <c:val>
            <c:numRef>
              <c:f>ENG!$O$12</c:f>
              <c:numCache>
                <c:formatCode>0.0</c:formatCode>
                <c:ptCount val="1"/>
                <c:pt idx="0">
                  <c:v>8148.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30-42C7-9571-C9A72B7B1B21}"/>
            </c:ext>
          </c:extLst>
        </c:ser>
        <c:ser>
          <c:idx val="2"/>
          <c:order val="2"/>
          <c:tx>
            <c:strRef>
              <c:f>ENG!$A$15</c:f>
              <c:strCache>
                <c:ptCount val="1"/>
                <c:pt idx="0">
                  <c:v>Ethan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NG!$O$1</c:f>
              <c:strCache>
                <c:ptCount val="1"/>
                <c:pt idx="0">
                  <c:v>Face mask</c:v>
                </c:pt>
              </c:strCache>
            </c:strRef>
          </c:cat>
          <c:val>
            <c:numRef>
              <c:f>ENG!$O$18</c:f>
              <c:numCache>
                <c:formatCode>0.0</c:formatCode>
                <c:ptCount val="1"/>
                <c:pt idx="0">
                  <c:v>11243.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830-42C7-9571-C9A72B7B1B21}"/>
            </c:ext>
          </c:extLst>
        </c:ser>
        <c:ser>
          <c:idx val="3"/>
          <c:order val="3"/>
          <c:tx>
            <c:strRef>
              <c:f>ENG!$A$21</c:f>
              <c:strCache>
                <c:ptCount val="1"/>
                <c:pt idx="0">
                  <c:v>Tetrahydrofur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ENG!$O$1</c:f>
              <c:strCache>
                <c:ptCount val="1"/>
                <c:pt idx="0">
                  <c:v>Face mask</c:v>
                </c:pt>
              </c:strCache>
            </c:strRef>
          </c:cat>
          <c:val>
            <c:numRef>
              <c:f>ENG!$O$24</c:f>
              <c:numCache>
                <c:formatCode>0.0</c:formatCode>
                <c:ptCount val="1"/>
                <c:pt idx="0">
                  <c:v>179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830-42C7-9571-C9A72B7B1B21}"/>
            </c:ext>
          </c:extLst>
        </c:ser>
        <c:ser>
          <c:idx val="4"/>
          <c:order val="4"/>
          <c:tx>
            <c:strRef>
              <c:f>ENG!$A$27</c:f>
              <c:strCache>
                <c:ptCount val="1"/>
                <c:pt idx="0">
                  <c:v>1,4-Dioxan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ENG!$O$1</c:f>
              <c:strCache>
                <c:ptCount val="1"/>
                <c:pt idx="0">
                  <c:v>Face mask</c:v>
                </c:pt>
              </c:strCache>
            </c:strRef>
          </c:cat>
          <c:val>
            <c:numRef>
              <c:f>ENG!$O$30</c:f>
              <c:numCache>
                <c:formatCode>0.0</c:formatCode>
                <c:ptCount val="1"/>
                <c:pt idx="0">
                  <c:v>136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830-42C7-9571-C9A72B7B1B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4083168"/>
        <c:axId val="304083728"/>
      </c:barChart>
      <c:catAx>
        <c:axId val="304083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04083728"/>
        <c:crosses val="autoZero"/>
        <c:auto val="1"/>
        <c:lblAlgn val="ctr"/>
        <c:lblOffset val="100"/>
        <c:noMultiLvlLbl val="0"/>
      </c:catAx>
      <c:valAx>
        <c:axId val="304083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ak area [</a:t>
                </a:r>
                <a:r>
                  <a:rPr lang="en-US">
                    <a:sym typeface="Symbol" panose="05050102010706020507" pitchFamily="18" charset="2"/>
                  </a:rPr>
                  <a:t>Vs]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04083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rkusz1!$G$32:$G$37</c:f>
                <c:numCache>
                  <c:formatCode>General</c:formatCode>
                  <c:ptCount val="6"/>
                  <c:pt idx="0">
                    <c:v>8644.2761601728871</c:v>
                  </c:pt>
                  <c:pt idx="1">
                    <c:v>7730.5073787774973</c:v>
                  </c:pt>
                  <c:pt idx="2">
                    <c:v>7433.393191089338</c:v>
                  </c:pt>
                  <c:pt idx="3">
                    <c:v>2309.5910893489349</c:v>
                  </c:pt>
                  <c:pt idx="4">
                    <c:v>1193.1111990645857</c:v>
                  </c:pt>
                  <c:pt idx="5">
                    <c:v>1622.3850755395074</c:v>
                  </c:pt>
                </c:numCache>
              </c:numRef>
            </c:plus>
            <c:minus>
              <c:numRef>
                <c:f>Arkusz1!$G$32:$G$37</c:f>
                <c:numCache>
                  <c:formatCode>General</c:formatCode>
                  <c:ptCount val="6"/>
                  <c:pt idx="0">
                    <c:v>8644.2761601728871</c:v>
                  </c:pt>
                  <c:pt idx="1">
                    <c:v>7730.5073787774973</c:v>
                  </c:pt>
                  <c:pt idx="2">
                    <c:v>7433.393191089338</c:v>
                  </c:pt>
                  <c:pt idx="3">
                    <c:v>2309.5910893489349</c:v>
                  </c:pt>
                  <c:pt idx="4">
                    <c:v>1193.1111990645857</c:v>
                  </c:pt>
                  <c:pt idx="5">
                    <c:v>1622.38507553950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rkusz1!$B$32:$B$37</c:f>
              <c:numCache>
                <c:formatCode>General</c:formatCode>
                <c:ptCount val="6"/>
                <c:pt idx="0">
                  <c:v>2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30</c:v>
                </c:pt>
              </c:numCache>
            </c:numRef>
          </c:xVal>
          <c:yVal>
            <c:numRef>
              <c:f>Arkusz1!$F$32:$F$37</c:f>
              <c:numCache>
                <c:formatCode>General</c:formatCode>
                <c:ptCount val="6"/>
                <c:pt idx="0">
                  <c:v>176897.66666666666</c:v>
                </c:pt>
                <c:pt idx="1">
                  <c:v>162015.33333333334</c:v>
                </c:pt>
                <c:pt idx="2">
                  <c:v>167285.66666666666</c:v>
                </c:pt>
                <c:pt idx="3">
                  <c:v>163708</c:v>
                </c:pt>
                <c:pt idx="4">
                  <c:v>162972.66666666666</c:v>
                </c:pt>
                <c:pt idx="5">
                  <c:v>167638.666666666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E43-4EB5-B0FE-D3A17018A0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8874544"/>
        <c:axId val="218875104"/>
      </c:scatterChart>
      <c:valAx>
        <c:axId val="218874544"/>
        <c:scaling>
          <c:orientation val="minMax"/>
          <c:max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</a:t>
                </a:r>
                <a:r>
                  <a:rPr lang="en-US"/>
                  <a:t> </a:t>
                </a:r>
                <a:r>
                  <a:rPr lang="pl-PL"/>
                  <a:t>(</a:t>
                </a:r>
                <a:r>
                  <a:rPr lang="en-US"/>
                  <a:t>min</a:t>
                </a:r>
                <a:r>
                  <a:rPr lang="pl-PL"/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8875104"/>
        <c:crosses val="autoZero"/>
        <c:crossBetween val="midCat"/>
      </c:valAx>
      <c:valAx>
        <c:axId val="218875104"/>
        <c:scaling>
          <c:orientation val="minMax"/>
          <c:max val="400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Mean peak area (</a:t>
                </a:r>
                <a:r>
                  <a:rPr lang="en-US">
                    <a:sym typeface="Symbol" panose="05050102010706020507" pitchFamily="18" charset="2"/>
                  </a:rPr>
                  <a:t>Vs</a:t>
                </a:r>
                <a:r>
                  <a:rPr lang="pl-PL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88745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kusz1!$O$4:$O$9</c:f>
                <c:numCache>
                  <c:formatCode>General</c:formatCode>
                  <c:ptCount val="6"/>
                  <c:pt idx="0">
                    <c:v>15666.269136800462</c:v>
                  </c:pt>
                  <c:pt idx="1">
                    <c:v>12127.021398513321</c:v>
                  </c:pt>
                  <c:pt idx="2">
                    <c:v>2611.6440543586077</c:v>
                  </c:pt>
                  <c:pt idx="3">
                    <c:v>3261.8870305392247</c:v>
                  </c:pt>
                  <c:pt idx="4">
                    <c:v>3873.086398468281</c:v>
                  </c:pt>
                  <c:pt idx="5">
                    <c:v>3941.7960690527866</c:v>
                  </c:pt>
                </c:numCache>
              </c:numRef>
            </c:plus>
            <c:minus>
              <c:numRef>
                <c:f>Arkusz1!$O$4:$O$9</c:f>
                <c:numCache>
                  <c:formatCode>General</c:formatCode>
                  <c:ptCount val="6"/>
                  <c:pt idx="0">
                    <c:v>15666.269136800462</c:v>
                  </c:pt>
                  <c:pt idx="1">
                    <c:v>12127.021398513321</c:v>
                  </c:pt>
                  <c:pt idx="2">
                    <c:v>2611.6440543586077</c:v>
                  </c:pt>
                  <c:pt idx="3">
                    <c:v>3261.8870305392247</c:v>
                  </c:pt>
                  <c:pt idx="4">
                    <c:v>3873.086398468281</c:v>
                  </c:pt>
                  <c:pt idx="5">
                    <c:v>3941.79606905278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rkusz1!$R$4:$R$9</c:f>
              <c:strCache>
                <c:ptCount val="6"/>
                <c:pt idx="0">
                  <c:v>1:2</c:v>
                </c:pt>
                <c:pt idx="1">
                  <c:v>1:4</c:v>
                </c:pt>
                <c:pt idx="2">
                  <c:v>1:6</c:v>
                </c:pt>
                <c:pt idx="3">
                  <c:v>1:8</c:v>
                </c:pt>
                <c:pt idx="4">
                  <c:v>1:10</c:v>
                </c:pt>
                <c:pt idx="5">
                  <c:v>1:20</c:v>
                </c:pt>
              </c:strCache>
            </c:strRef>
          </c:cat>
          <c:val>
            <c:numRef>
              <c:f>Arkusz1!$N$4:$N$9</c:f>
              <c:numCache>
                <c:formatCode>General</c:formatCode>
                <c:ptCount val="6"/>
                <c:pt idx="0">
                  <c:v>234657</c:v>
                </c:pt>
                <c:pt idx="1">
                  <c:v>268613</c:v>
                </c:pt>
                <c:pt idx="2">
                  <c:v>194228</c:v>
                </c:pt>
                <c:pt idx="3">
                  <c:v>150316.5</c:v>
                </c:pt>
                <c:pt idx="4">
                  <c:v>125266.25</c:v>
                </c:pt>
                <c:pt idx="5">
                  <c:v>6958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DC-4747-9E36-888B0B1B03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302192"/>
        <c:axId val="5302752"/>
      </c:barChart>
      <c:catAx>
        <c:axId val="5302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The ratio of the mass of the cosmetic to the volume of the extractant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 (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g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 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m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L</a:t>
                </a:r>
                <a:r>
                  <a:rPr lang="pl-PL" sz="1000" b="0" i="0" kern="1200" baseline="30000">
                    <a:solidFill>
                      <a:srgbClr val="595959"/>
                    </a:solidFill>
                    <a:effectLst/>
                  </a:rPr>
                  <a:t>-1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pl-PL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302752"/>
        <c:crosses val="autoZero"/>
        <c:auto val="1"/>
        <c:lblAlgn val="ctr"/>
        <c:lblOffset val="100"/>
        <c:noMultiLvlLbl val="0"/>
      </c:catAx>
      <c:valAx>
        <c:axId val="5302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Mean peak area (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  <a:sym typeface="Symbol" panose="05050102010706020507" pitchFamily="18" charset="2"/>
                  </a:rPr>
                  <a:t>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V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  <a:sym typeface="Symbol" panose="05050102010706020507" pitchFamily="18" charset="2"/>
                  </a:rPr>
                  <a:t>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</a:t>
                </a:r>
                <a:r>
                  <a:rPr lang="pl-PL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pl-PL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302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76</Words>
  <Characters>461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urpet</dc:creator>
  <cp:keywords/>
  <dc:description/>
  <cp:lastModifiedBy>Katarzyna Kurpet</cp:lastModifiedBy>
  <cp:revision>23</cp:revision>
  <cp:lastPrinted>2023-08-14T16:22:00Z</cp:lastPrinted>
  <dcterms:created xsi:type="dcterms:W3CDTF">2023-08-11T14:41:00Z</dcterms:created>
  <dcterms:modified xsi:type="dcterms:W3CDTF">2023-08-14T16:22:00Z</dcterms:modified>
</cp:coreProperties>
</file>